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EA1" w:rsidRPr="00FD5A9B" w:rsidRDefault="003D7692" w:rsidP="004F0A5C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/>
          <w:sz w:val="24"/>
          <w:szCs w:val="24"/>
          <w:lang w:val="en-GB" w:eastAsia="fr-FR"/>
        </w:rPr>
        <w:t>Additional File</w:t>
      </w:r>
      <w:r w:rsidR="000E4299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1</w:t>
      </w:r>
    </w:p>
    <w:p w:rsidR="003D7692" w:rsidRDefault="003D7692" w:rsidP="009504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5041F" w:rsidRPr="00FD5A9B" w:rsidRDefault="0095041F" w:rsidP="009504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D5A9B">
        <w:rPr>
          <w:rFonts w:ascii="Times New Roman" w:hAnsi="Times New Roman"/>
          <w:b/>
          <w:sz w:val="24"/>
          <w:szCs w:val="24"/>
          <w:lang w:val="en-US"/>
        </w:rPr>
        <w:t xml:space="preserve">Frequency, </w:t>
      </w:r>
      <w:r w:rsidR="00BC12C5" w:rsidRPr="00FD5A9B">
        <w:rPr>
          <w:rFonts w:ascii="Times New Roman" w:hAnsi="Times New Roman"/>
          <w:b/>
          <w:sz w:val="24"/>
          <w:szCs w:val="24"/>
          <w:lang w:val="en-US"/>
        </w:rPr>
        <w:t xml:space="preserve">associated </w:t>
      </w:r>
      <w:r w:rsidRPr="00FD5A9B">
        <w:rPr>
          <w:rFonts w:ascii="Times New Roman" w:hAnsi="Times New Roman"/>
          <w:b/>
          <w:sz w:val="24"/>
          <w:szCs w:val="24"/>
          <w:lang w:val="en-US"/>
        </w:rPr>
        <w:t xml:space="preserve">factors and outcome of multi-drug resistant intensive-care acquired pneumonia among patients colonized with extended-spectrum β-lactamase producing Enterobacteriaceae </w:t>
      </w:r>
    </w:p>
    <w:p w:rsidR="00943EA1" w:rsidRPr="00FD5A9B" w:rsidRDefault="00041E65" w:rsidP="00943EA1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FD5A9B">
        <w:rPr>
          <w:rFonts w:ascii="Times New Roman" w:hAnsi="Times New Roman"/>
          <w:b/>
          <w:sz w:val="24"/>
          <w:szCs w:val="24"/>
          <w:lang w:val="en-US"/>
        </w:rPr>
        <w:br/>
      </w:r>
      <w:proofErr w:type="spellStart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Keyvan</w:t>
      </w:r>
      <w:proofErr w:type="spellEnd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proofErr w:type="spellStart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Razazi</w:t>
      </w:r>
      <w:proofErr w:type="spellEnd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MD, Armand</w:t>
      </w:r>
      <w:r w:rsidR="00943EA1" w:rsidRPr="00FD5A9B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 </w:t>
      </w:r>
      <w:proofErr w:type="spellStart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Mekontso</w:t>
      </w:r>
      <w:r w:rsidR="004D5A9B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-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Dessap</w:t>
      </w:r>
      <w:proofErr w:type="spellEnd"/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, MD, </w:t>
      </w:r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 xml:space="preserve">PhD, </w:t>
      </w:r>
      <w:r w:rsidR="005D6FC2" w:rsidRPr="00FD5A9B">
        <w:rPr>
          <w:rFonts w:ascii="Times New Roman" w:hAnsi="Times New Roman"/>
          <w:bCs/>
          <w:iCs/>
          <w:sz w:val="24"/>
          <w:szCs w:val="24"/>
          <w:lang w:val="en-US"/>
        </w:rPr>
        <w:t xml:space="preserve">Guillaume </w:t>
      </w:r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>Carteaux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, MD, </w:t>
      </w:r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 xml:space="preserve">PhD,  Chloé Jansen, </w:t>
      </w:r>
      <w:proofErr w:type="spellStart"/>
      <w:r w:rsidR="003915B9" w:rsidRPr="00FD5A9B">
        <w:rPr>
          <w:rFonts w:ascii="Times New Roman" w:hAnsi="Times New Roman"/>
          <w:bCs/>
          <w:iCs/>
          <w:sz w:val="24"/>
          <w:szCs w:val="24"/>
          <w:lang w:val="en-US"/>
        </w:rPr>
        <w:t>Pharm</w:t>
      </w:r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>D</w:t>
      </w:r>
      <w:proofErr w:type="spellEnd"/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 xml:space="preserve">, 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Jean-</w:t>
      </w:r>
      <w:proofErr w:type="spellStart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Winoc</w:t>
      </w:r>
      <w:proofErr w:type="spellEnd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 xml:space="preserve"> </w:t>
      </w:r>
      <w:proofErr w:type="spellStart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Decousser</w:t>
      </w:r>
      <w:proofErr w:type="spellEnd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,</w:t>
      </w:r>
      <w:r w:rsidR="004D5A9B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 xml:space="preserve"> </w:t>
      </w:r>
      <w:proofErr w:type="spellStart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PharmD</w:t>
      </w:r>
      <w:proofErr w:type="spellEnd"/>
      <w:r w:rsidR="003915B9" w:rsidRPr="00FD5A9B">
        <w:rPr>
          <w:rFonts w:ascii="Times New Roman" w:eastAsia="Times New Roman" w:hAnsi="Times New Roman"/>
          <w:bCs/>
          <w:iCs/>
          <w:sz w:val="24"/>
          <w:szCs w:val="24"/>
          <w:lang w:val="en-US" w:eastAsia="fr-FR"/>
        </w:rPr>
        <w:t>, PhD,</w:t>
      </w:r>
      <w:r w:rsidR="003915B9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Nicolas de Prost</w:t>
      </w:r>
      <w:r w:rsidR="00943EA1" w:rsidRPr="00FD5A9B">
        <w:rPr>
          <w:rFonts w:ascii="Times New Roman" w:hAnsi="Times New Roman"/>
          <w:bCs/>
          <w:iCs/>
          <w:sz w:val="24"/>
          <w:szCs w:val="24"/>
          <w:lang w:val="en-US"/>
        </w:rPr>
        <w:t xml:space="preserve"> MD, 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PhD, </w:t>
      </w:r>
      <w:r w:rsidR="00943EA1" w:rsidRPr="00FD5A9B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 xml:space="preserve">Christian </w:t>
      </w:r>
      <w:proofErr w:type="spellStart"/>
      <w:r w:rsidR="00943EA1" w:rsidRPr="00FD5A9B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Brun</w:t>
      </w:r>
      <w:proofErr w:type="spellEnd"/>
      <w:r w:rsidR="00943EA1" w:rsidRPr="00FD5A9B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-Buisson</w:t>
      </w:r>
      <w:r w:rsidR="00943EA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, MD</w:t>
      </w:r>
    </w:p>
    <w:p w:rsidR="00943EA1" w:rsidRPr="00FD5A9B" w:rsidRDefault="00943EA1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p w:rsidR="00943EA1" w:rsidRPr="00FD5A9B" w:rsidRDefault="00943EA1" w:rsidP="00FD5A9B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This electronic supplement contains </w:t>
      </w:r>
      <w:r w:rsidR="0028471E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six</w:t>
      </w:r>
      <w:r w:rsidR="0088610A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</w:t>
      </w: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Table</w:t>
      </w:r>
      <w:r w:rsidR="00600E92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s</w:t>
      </w: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, detailing</w:t>
      </w:r>
      <w:r w:rsidR="0088610A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</w:t>
      </w:r>
      <w:proofErr w:type="spellStart"/>
      <w:r w:rsidR="00086DC6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univariable</w:t>
      </w:r>
      <w:proofErr w:type="spellEnd"/>
      <w:r w:rsidR="00086DC6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analyses of variables associated with ESBL nosocomial, </w:t>
      </w:r>
      <w:r w:rsidR="007A59A8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ESBL PE species, </w:t>
      </w: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univariate analyses of variables associated </w:t>
      </w:r>
      <w:r w:rsidR="005F2DA3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with </w:t>
      </w: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pneumonia due </w:t>
      </w:r>
      <w:proofErr w:type="gramStart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to </w:t>
      </w:r>
      <w:r w:rsidR="001A3710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a </w:t>
      </w:r>
      <w:proofErr w:type="spellStart"/>
      <w:r w:rsidR="001A3710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carbapenem</w:t>
      </w:r>
      <w:proofErr w:type="spellEnd"/>
      <w:r w:rsidR="001A3710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-resistant bacteria</w:t>
      </w:r>
      <w:proofErr w:type="gramEnd"/>
      <w:r w:rsidR="00DD4B26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, </w:t>
      </w:r>
      <w:r w:rsidR="00DD4B26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the sensitivity analysis </w:t>
      </w:r>
      <w:r w:rsidR="005F2DA3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excluding patients having ESBL-PE colonization and pneumonia identified on the same day</w:t>
      </w:r>
      <w:r w:rsidR="004E689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,</w:t>
      </w:r>
      <w:r w:rsidR="004E6891" w:rsidRPr="00FD5A9B">
        <w:rPr>
          <w:rFonts w:ascii="Times New Roman" w:hAnsi="Times New Roman"/>
          <w:bCs/>
          <w:lang w:val="en-US"/>
        </w:rPr>
        <w:t xml:space="preserve"> </w:t>
      </w:r>
      <w:r w:rsidR="004E6891" w:rsidRPr="00FD5A9B">
        <w:rPr>
          <w:rFonts w:ascii="Times New Roman" w:eastAsia="Times New Roman" w:hAnsi="Times New Roman"/>
          <w:bCs/>
          <w:sz w:val="24"/>
          <w:szCs w:val="24"/>
          <w:lang w:val="en-US" w:eastAsia="fr-FR"/>
        </w:rPr>
        <w:t>antibiotic consumption</w:t>
      </w:r>
      <w:r w:rsidR="004E6891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and Study Population Characteristics</w:t>
      </w:r>
    </w:p>
    <w:p w:rsidR="00FD5A9B" w:rsidRPr="00FD5A9B" w:rsidRDefault="00FD5A9B" w:rsidP="0088610A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p w:rsidR="00086DC6" w:rsidRPr="00FD5A9B" w:rsidRDefault="00086DC6" w:rsidP="00086D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D5A9B">
        <w:rPr>
          <w:rFonts w:ascii="Times New Roman" w:hAnsi="Times New Roman"/>
          <w:b/>
          <w:bCs/>
          <w:sz w:val="24"/>
          <w:szCs w:val="24"/>
          <w:lang w:val="en-GB" w:eastAsia="fr-FR"/>
        </w:rPr>
        <w:t xml:space="preserve">Table </w:t>
      </w:r>
      <w:proofErr w:type="spellStart"/>
      <w:r w:rsidR="00517CCC">
        <w:rPr>
          <w:rFonts w:ascii="Times New Roman" w:hAnsi="Times New Roman"/>
          <w:b/>
          <w:bCs/>
          <w:sz w:val="24"/>
          <w:szCs w:val="24"/>
          <w:lang w:val="en-GB" w:eastAsia="fr-FR"/>
        </w:rPr>
        <w:t>S</w:t>
      </w:r>
      <w:r w:rsidRPr="00FD5A9B">
        <w:rPr>
          <w:rFonts w:ascii="Times New Roman" w:hAnsi="Times New Roman"/>
          <w:b/>
          <w:bCs/>
          <w:sz w:val="24"/>
          <w:szCs w:val="24"/>
          <w:lang w:val="en-GB" w:eastAsia="fr-FR"/>
        </w:rPr>
        <w:t>1</w:t>
      </w:r>
      <w:proofErr w:type="spellEnd"/>
      <w:r w:rsidRPr="00FD5A9B">
        <w:rPr>
          <w:rFonts w:ascii="Times New Roman" w:hAnsi="Times New Roman"/>
          <w:b/>
          <w:bCs/>
          <w:sz w:val="24"/>
          <w:szCs w:val="24"/>
          <w:lang w:val="en-GB" w:eastAsia="fr-FR"/>
        </w:rPr>
        <w:t>.</w:t>
      </w:r>
      <w:r w:rsidRPr="00FD5A9B"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proofErr w:type="spellStart"/>
      <w:r w:rsidRPr="00FD5A9B">
        <w:rPr>
          <w:rFonts w:ascii="Times New Roman" w:hAnsi="Times New Roman"/>
          <w:sz w:val="24"/>
          <w:szCs w:val="24"/>
          <w:lang w:val="en-GB" w:eastAsia="fr-FR"/>
        </w:rPr>
        <w:t>Univariable</w:t>
      </w:r>
      <w:proofErr w:type="spellEnd"/>
      <w:r w:rsidRPr="00FD5A9B">
        <w:rPr>
          <w:rFonts w:ascii="Times New Roman" w:hAnsi="Times New Roman"/>
          <w:sz w:val="24"/>
          <w:szCs w:val="24"/>
          <w:lang w:val="en-GB" w:eastAsia="fr-FR"/>
        </w:rPr>
        <w:t xml:space="preserve"> analyses of variables associated with </w:t>
      </w:r>
      <w:r w:rsidR="00427A42" w:rsidRPr="00FD5A9B">
        <w:rPr>
          <w:rFonts w:ascii="Times New Roman" w:hAnsi="Times New Roman"/>
          <w:sz w:val="24"/>
          <w:szCs w:val="24"/>
          <w:lang w:val="en-GB" w:eastAsia="fr-FR"/>
        </w:rPr>
        <w:t xml:space="preserve">ICU-acquired pneumonia due to </w:t>
      </w:r>
      <w:r w:rsidRPr="00FD5A9B">
        <w:rPr>
          <w:rFonts w:ascii="Times New Roman" w:hAnsi="Times New Roman"/>
          <w:sz w:val="24"/>
          <w:szCs w:val="24"/>
          <w:lang w:val="en-GB" w:eastAsia="fr-FR"/>
        </w:rPr>
        <w:t>ESBL</w:t>
      </w:r>
      <w:r w:rsidR="00427A42" w:rsidRPr="00FD5A9B">
        <w:rPr>
          <w:rFonts w:ascii="Times New Roman" w:hAnsi="Times New Roman"/>
          <w:sz w:val="24"/>
          <w:szCs w:val="24"/>
          <w:lang w:val="en-GB" w:eastAsia="fr-FR"/>
        </w:rPr>
        <w:t>-PE</w:t>
      </w:r>
      <w:r w:rsidRPr="00FD5A9B"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r w:rsidRPr="00FD5A9B">
        <w:rPr>
          <w:rFonts w:ascii="Times New Roman" w:hAnsi="Times New Roman"/>
          <w:sz w:val="24"/>
          <w:szCs w:val="24"/>
          <w:lang w:val="en-US"/>
        </w:rPr>
        <w:t>among patients with prior colonization.</w:t>
      </w:r>
      <w:r w:rsidRPr="00FD5A9B">
        <w:rPr>
          <w:rFonts w:ascii="Times New Roman" w:hAnsi="Times New Roman"/>
          <w:sz w:val="24"/>
          <w:szCs w:val="24"/>
          <w:lang w:val="en-GB" w:eastAsia="fr-FR"/>
        </w:rPr>
        <w:t xml:space="preserve"> (n=111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048"/>
        <w:gridCol w:w="1377"/>
        <w:gridCol w:w="1495"/>
        <w:gridCol w:w="1843"/>
        <w:gridCol w:w="992"/>
      </w:tblGrid>
      <w:tr w:rsidR="00086DC6" w:rsidRPr="00FD5A9B" w:rsidTr="00427A42">
        <w:trPr>
          <w:trHeight w:val="23"/>
        </w:trPr>
        <w:tc>
          <w:tcPr>
            <w:tcW w:w="3048" w:type="dxa"/>
            <w:shd w:val="clear" w:color="auto" w:fill="BFBFBF" w:themeFill="background1" w:themeFillShade="BF"/>
            <w:vAlign w:val="center"/>
          </w:tcPr>
          <w:p w:rsidR="00086DC6" w:rsidRPr="00FD5A9B" w:rsidRDefault="00086DC6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lang w:val="en-US" w:eastAsia="fr-FR"/>
              </w:rPr>
              <w:t>Variables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lang w:val="en-GB" w:eastAsia="fr-FR"/>
              </w:rPr>
              <w:t>ESBL -</w:t>
            </w:r>
          </w:p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lang w:val="en-GB" w:eastAsia="fr-FR"/>
              </w:rPr>
              <w:t>(n=63)</w:t>
            </w: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lang w:val="en-GB" w:eastAsia="fr-FR"/>
              </w:rPr>
              <w:t>ESBL +</w:t>
            </w:r>
          </w:p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lang w:val="en-GB" w:eastAsia="fr-FR"/>
              </w:rPr>
              <w:t>(n=48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lang w:val="en-GB" w:eastAsia="fr-FR"/>
              </w:rPr>
              <w:t>OR (95%CI)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lang w:val="en-GB" w:eastAsia="fr-FR"/>
              </w:rPr>
              <w:t>P Value</w:t>
            </w:r>
          </w:p>
        </w:tc>
      </w:tr>
      <w:tr w:rsidR="00086DC6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086DC6" w:rsidRPr="00FD5A9B" w:rsidRDefault="00086DC6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Male gender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7 (7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4 (7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86DC6" w:rsidRPr="00FD5A9B" w:rsidRDefault="00086DC6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6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ge, median [IQR]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1 [50-74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4 [50-7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82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/>
              </w:rPr>
              <w:t>ICU-acquired infection  before pneumoni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1 (3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4 (2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4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ays after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[7-23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[8-23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4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/>
              </w:rPr>
              <w:t>Duration of MV before ICU acquired pneumoni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[7-21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[7-20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0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VAP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4 (8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4 (9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33</w:t>
            </w:r>
          </w:p>
        </w:tc>
      </w:tr>
      <w:tr w:rsidR="005F7E6C" w:rsidRPr="001B5E7C" w:rsidTr="00427A42">
        <w:trPr>
          <w:trHeight w:val="23"/>
        </w:trPr>
        <w:tc>
          <w:tcPr>
            <w:tcW w:w="8755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 xml:space="preserve">Clinical </w:t>
            </w:r>
            <w:r w:rsidRPr="00FD5A9B">
              <w:rPr>
                <w:rFonts w:ascii="Times New Roman" w:hAnsi="Times New Roman"/>
                <w:b/>
                <w:i/>
                <w:shd w:val="clear" w:color="auto" w:fill="BFBFBF" w:themeFill="background1" w:themeFillShade="BF"/>
                <w:lang w:val="en-GB" w:eastAsia="fr-FR"/>
              </w:rPr>
              <w:t>characteristics upon ICU admission</w:t>
            </w:r>
          </w:p>
        </w:tc>
      </w:tr>
      <w:tr w:rsidR="005F7E6C" w:rsidRPr="001B5E7C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Main reason for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cute respiratory failur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4 (6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3</w:t>
            </w:r>
          </w:p>
        </w:tc>
      </w:tr>
      <w:tr w:rsidR="005F7E6C" w:rsidRPr="00FD5A9B" w:rsidTr="00427A42">
        <w:trPr>
          <w:trHeight w:val="23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Neurologic disorder/ com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1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6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Cardiac arrest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88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Severe sepsis / septic shoc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0 (3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3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98 (0.90 – 4.3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8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Gastrointestinal bleeding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 (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3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Other shoc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3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Others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4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iffuse dermatit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9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Shock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4 (3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8 (5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28 (1.04 – 4.9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35*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ARDS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1 (4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6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Infection at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2 (6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5 (7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48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SAPS II, median [IQR]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0 [31-53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9 [36-6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5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SAPS II &gt;43 (median SAPS II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40%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9 (6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32 (1.05 – 5.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28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i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 xml:space="preserve">Prior hospital admission 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Within previous year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0 (4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1 (4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9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Within 3 month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4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1 (4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7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In another countr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Prior ICU sta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8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lastRenderedPageBreak/>
              <w:t>Prior Surgery (&lt; 1yr)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(1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9 (1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7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dmission categor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3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Hom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7 (4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HCA-RF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1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Hospital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4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8755" w:type="dxa"/>
            <w:gridSpan w:val="5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eastAsiaTheme="majorEastAsia" w:hAnsi="Times New Roman" w:cstheme="majorBidi"/>
                <w:i/>
                <w:iCs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>Procedures before ICU admission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Urinary catheter &gt;24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1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2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48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Venous catheter &gt;24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 (1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8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Endotracheal tub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3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i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>Comorbidities</w:t>
            </w:r>
          </w:p>
        </w:tc>
        <w:tc>
          <w:tcPr>
            <w:tcW w:w="1377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495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843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Charlson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Comorbidity Index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1-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 (1-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84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Chronic pulmonary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4 (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47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iabetes mellitu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55 (0.94 – 6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55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Neurologic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8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Immunodeficienc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3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7 (3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Liver cirrho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3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Chronic renal insufficienc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1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ialy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1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5</w:t>
            </w:r>
          </w:p>
        </w:tc>
      </w:tr>
      <w:tr w:rsidR="005F7E6C" w:rsidRPr="00FD5A9B" w:rsidTr="00427A42">
        <w:trPr>
          <w:trHeight w:val="39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Congestive heart failur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5 (2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7 (3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8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Urinary tract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8</w:t>
            </w:r>
          </w:p>
        </w:tc>
      </w:tr>
      <w:tr w:rsidR="005F7E6C" w:rsidRPr="00FD5A9B" w:rsidTr="00427A42">
        <w:trPr>
          <w:trHeight w:val="90"/>
        </w:trPr>
        <w:tc>
          <w:tcPr>
            <w:tcW w:w="3048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b/>
                <w:i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>Antibiotics before ICU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b &lt;1 yr and broad-spectrum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9 (4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1 (6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1 (0.99 - 4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52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b &lt; 3 mo.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9 (4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0 (6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95 (0.91 -4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8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b &lt; 3 mo. and broad-sp.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7 (4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9 (6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03 (0.95 -4.3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67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b &lt; 3 mo., broad-sp.and &gt;10 d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8 (2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2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minopenicillins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Penicilline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+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8 (2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6 (3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Fluoroquinolones 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2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4 (0.85 – 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9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Fluoroquinolones &gt;2 days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.3 (1.4 – 20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6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GC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(1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4 (2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1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Carbapenem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8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Aminoglycoside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 (1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ind w:left="170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Others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8 (2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2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0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mo. &lt;Ab &lt; 1 yr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7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i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mo. &lt;Ab and broad-sp &lt; 1 yr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pct20" w:color="auto" w:fill="auto"/>
            <w:vAlign w:val="center"/>
          </w:tcPr>
          <w:p w:rsidR="005F7E6C" w:rsidRPr="00FD5A9B" w:rsidRDefault="005F7E6C" w:rsidP="00427A42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b/>
                <w:i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de-DE" w:eastAsia="fr-FR"/>
              </w:rPr>
              <w:t xml:space="preserve">ESBL colonization </w:t>
            </w:r>
          </w:p>
        </w:tc>
        <w:tc>
          <w:tcPr>
            <w:tcW w:w="1377" w:type="dxa"/>
            <w:shd w:val="pct20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1495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1843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992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Known before admission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4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7 (1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0.1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US" w:eastAsia="fr-FR"/>
              </w:rPr>
            </w:pPr>
            <w:r w:rsidRPr="00FD5A9B">
              <w:rPr>
                <w:rFonts w:ascii="Times New Roman" w:hAnsi="Times New Roman"/>
                <w:lang w:val="en-US" w:eastAsia="fr-FR"/>
              </w:rPr>
              <w:t>ESBL infection prior to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1 (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4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0.13</w:t>
            </w:r>
          </w:p>
        </w:tc>
      </w:tr>
      <w:tr w:rsidR="005F7E6C" w:rsidRPr="00FD5A9B" w:rsidTr="005F7E6C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5F7E6C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Others ESBL infections before ICUAP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.4 (0.83 – 1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7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lang w:val="de-DE" w:eastAsia="fr-FR"/>
              </w:rPr>
              <w:t>At admission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31 (4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23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lang w:val="de-DE" w:eastAsia="fr-FR"/>
              </w:rPr>
              <w:t>0.90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   E. coli</w:t>
            </w:r>
            <w:r w:rsidRPr="00FD5A9B">
              <w:rPr>
                <w:rFonts w:ascii="Times New Roman" w:hAnsi="Times New Roman"/>
                <w:lang w:val="en-GB" w:eastAsia="fr-FR"/>
              </w:rPr>
              <w:t xml:space="preserve"> alone </w:t>
            </w:r>
          </w:p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i/>
                <w:lang w:val="en-GB" w:eastAsia="fr-FR"/>
              </w:rPr>
              <w:t>E.cloacae</w:t>
            </w:r>
            <w:proofErr w:type="spellEnd"/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/ </w:t>
            </w:r>
            <w:r w:rsidRPr="00FD5A9B">
              <w:rPr>
                <w:rFonts w:ascii="Times New Roman" w:hAnsi="Times New Roman"/>
                <w:bCs/>
                <w:i/>
                <w:lang w:val="en-US"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bCs/>
                <w:i/>
                <w:lang w:val="en-US" w:eastAsia="fr-FR"/>
              </w:rPr>
              <w:t>pneumoniae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30%)</w:t>
            </w:r>
          </w:p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(1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0 (4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lang w:val="en-GB" w:eastAsia="fr-FR"/>
              </w:rPr>
              <w:t>Acquisition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2 (5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&gt;0.9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  E. coli</w:t>
            </w:r>
            <w:r w:rsidRPr="00FD5A9B">
              <w:rPr>
                <w:rFonts w:ascii="Times New Roman" w:hAnsi="Times New Roman"/>
                <w:lang w:val="en-GB" w:eastAsia="fr-FR"/>
              </w:rPr>
              <w:t xml:space="preserve"> alone  </w:t>
            </w:r>
          </w:p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  </w:t>
            </w:r>
            <w:proofErr w:type="spellStart"/>
            <w:r w:rsidRPr="00FD5A9B">
              <w:rPr>
                <w:rFonts w:ascii="Times New Roman" w:hAnsi="Times New Roman"/>
                <w:i/>
                <w:lang w:val="en-GB" w:eastAsia="fr-FR"/>
              </w:rPr>
              <w:t>E.cloacae</w:t>
            </w:r>
            <w:proofErr w:type="spellEnd"/>
            <w:r w:rsidRPr="00FD5A9B">
              <w:rPr>
                <w:rFonts w:ascii="Times New Roman" w:hAnsi="Times New Roman"/>
                <w:i/>
                <w:lang w:val="en-GB" w:eastAsia="fr-FR"/>
              </w:rPr>
              <w:t xml:space="preserve">/ </w:t>
            </w:r>
            <w:r w:rsidRPr="00FD5A9B">
              <w:rPr>
                <w:rFonts w:ascii="Times New Roman" w:hAnsi="Times New Roman"/>
                <w:bCs/>
                <w:i/>
                <w:lang w:val="en-US"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bCs/>
                <w:i/>
                <w:lang w:val="en-US" w:eastAsia="fr-FR"/>
              </w:rPr>
              <w:t>pneumoniae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7 (11%) </w:t>
            </w:r>
          </w:p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4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0  </w:t>
            </w:r>
          </w:p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5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strike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lang w:val="en-GB" w:eastAsia="fr-FR"/>
              </w:rPr>
              <w:t>Overall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>E. coli</w:t>
            </w:r>
            <w:r w:rsidRPr="00FD5A9B">
              <w:rPr>
                <w:rFonts w:ascii="Times New Roman" w:hAnsi="Times New Roman"/>
                <w:b/>
                <w:lang w:val="en-GB" w:eastAsia="fr-FR"/>
              </w:rPr>
              <w:t xml:space="preserve"> alone 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6 (4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0 (0.03 – 0.3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&lt;0.001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i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>E.cloacae</w:t>
            </w:r>
            <w:proofErr w:type="spellEnd"/>
            <w:r w:rsidRPr="00FD5A9B">
              <w:rPr>
                <w:rFonts w:ascii="Times New Roman" w:hAnsi="Times New Roman"/>
                <w:b/>
                <w:i/>
                <w:lang w:val="en-GB" w:eastAsia="fr-FR"/>
              </w:rPr>
              <w:t xml:space="preserve">/ </w:t>
            </w:r>
            <w:r w:rsidRPr="00FD5A9B">
              <w:rPr>
                <w:rFonts w:ascii="Times New Roman" w:hAnsi="Times New Roman"/>
                <w:b/>
                <w:bCs/>
                <w:i/>
                <w:lang w:val="en-US"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b/>
                <w:bCs/>
                <w:i/>
                <w:lang w:val="en-US" w:eastAsia="fr-FR"/>
              </w:rPr>
              <w:t>pneumoniae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7 (5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5 (7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.5 (2.95 - 37.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&lt;0.001*</w:t>
            </w:r>
          </w:p>
        </w:tc>
      </w:tr>
      <w:tr w:rsidR="005F7E6C" w:rsidRPr="00FD5A9B" w:rsidTr="005F7E6C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ays between ESBL colonization and ICUAP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[3-12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[3-1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5F7E6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91</w:t>
            </w:r>
          </w:p>
        </w:tc>
      </w:tr>
      <w:tr w:rsidR="005F7E6C" w:rsidRPr="00FD5A9B" w:rsidTr="00BC12C5">
        <w:trPr>
          <w:trHeight w:val="37"/>
        </w:trPr>
        <w:tc>
          <w:tcPr>
            <w:tcW w:w="8755" w:type="dxa"/>
            <w:gridSpan w:val="5"/>
            <w:shd w:val="pct20" w:color="auto" w:fill="auto"/>
            <w:vAlign w:val="center"/>
          </w:tcPr>
          <w:p w:rsidR="005F7E6C" w:rsidRPr="00FD5A9B" w:rsidRDefault="005F7E6C" w:rsidP="00056C2C">
            <w:pPr>
              <w:spacing w:after="0" w:line="240" w:lineRule="auto"/>
              <w:rPr>
                <w:rFonts w:ascii="Times New Roman" w:hAnsi="Times New Roman"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de-DE" w:eastAsia="fr-FR"/>
              </w:rPr>
              <w:t>Organ support before pneumonia</w:t>
            </w:r>
          </w:p>
        </w:tc>
      </w:tr>
      <w:tr w:rsidR="005F7E6C" w:rsidRPr="00FD5A9B" w:rsidTr="00C60473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Mechanical ventilat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55 (8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6 (9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C60473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2</w:t>
            </w:r>
          </w:p>
        </w:tc>
      </w:tr>
      <w:tr w:rsidR="005F7E6C" w:rsidRPr="00FD5A9B" w:rsidTr="00056C2C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ialy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5 (1.09-5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29*</w:t>
            </w:r>
          </w:p>
        </w:tc>
      </w:tr>
      <w:tr w:rsidR="005F7E6C" w:rsidRPr="00FD5A9B" w:rsidTr="00056C2C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lastRenderedPageBreak/>
              <w:t>ECMO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 (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32</w:t>
            </w:r>
          </w:p>
        </w:tc>
      </w:tr>
      <w:tr w:rsidR="005F7E6C" w:rsidRPr="00FD5A9B" w:rsidTr="00056C2C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056C2C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ARDS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7 (5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1 (6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BC12C5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3</w:t>
            </w:r>
          </w:p>
        </w:tc>
      </w:tr>
      <w:tr w:rsidR="00FD5A9B" w:rsidRPr="001B5E7C" w:rsidTr="00427A42">
        <w:trPr>
          <w:trHeight w:val="37"/>
        </w:trPr>
        <w:tc>
          <w:tcPr>
            <w:tcW w:w="3048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b/>
                <w:i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de-DE" w:eastAsia="fr-FR"/>
              </w:rPr>
              <w:t>Ab in ICU before pneumonia</w:t>
            </w:r>
          </w:p>
        </w:tc>
        <w:tc>
          <w:tcPr>
            <w:tcW w:w="1377" w:type="dxa"/>
            <w:shd w:val="pct20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1495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1843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  <w:tc>
          <w:tcPr>
            <w:tcW w:w="992" w:type="dxa"/>
            <w:shd w:val="pct20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de-DE" w:eastAsia="fr-FR"/>
              </w:rPr>
            </w:pP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7B3E2E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lang w:val="de-DE" w:eastAsia="fr-FR"/>
              </w:rPr>
              <w:t xml:space="preserve"> </w:t>
            </w:r>
            <w:r w:rsidRPr="00FD5A9B">
              <w:rPr>
                <w:rFonts w:ascii="Times New Roman" w:hAnsi="Times New Roman"/>
                <w:lang w:val="en-GB" w:eastAsia="fr-FR"/>
              </w:rPr>
              <w:t>D</w:t>
            </w:r>
            <w:r w:rsidR="007B3E2E">
              <w:rPr>
                <w:rFonts w:ascii="Times New Roman" w:hAnsi="Times New Roman"/>
                <w:lang w:val="en-GB" w:eastAsia="fr-FR"/>
              </w:rPr>
              <w:t>uration</w:t>
            </w:r>
            <w:r w:rsidRPr="00FD5A9B">
              <w:rPr>
                <w:rFonts w:ascii="Times New Roman" w:hAnsi="Times New Roman"/>
                <w:lang w:val="en-GB" w:eastAsia="fr-FR"/>
              </w:rPr>
              <w:t xml:space="preserve"> of therapy</w:t>
            </w:r>
            <w:r w:rsidR="007B3E2E">
              <w:rPr>
                <w:rFonts w:ascii="Times New Roman" w:hAnsi="Times New Roman"/>
                <w:lang w:val="en-GB" w:eastAsia="fr-FR"/>
              </w:rPr>
              <w:t>, days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[6-15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[7-1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4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Aminopenicillins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5 (2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1</w:t>
            </w:r>
          </w:p>
        </w:tc>
      </w:tr>
      <w:tr w:rsidR="005F7E6C" w:rsidRPr="00FD5A9B" w:rsidTr="007B3E2E">
        <w:trPr>
          <w:trHeight w:val="37"/>
        </w:trPr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Penicillin +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0 (48%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9 (1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5 (0.10-0.6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02</w:t>
            </w:r>
          </w:p>
        </w:tc>
      </w:tr>
      <w:tr w:rsidR="005F7E6C" w:rsidRPr="00FD5A9B" w:rsidTr="007B3E2E">
        <w:trPr>
          <w:trHeight w:val="37"/>
        </w:trPr>
        <w:tc>
          <w:tcPr>
            <w:tcW w:w="3048" w:type="dxa"/>
            <w:tcBorders>
              <w:bottom w:val="nil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Penicillin +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&gt;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2j</w:t>
            </w:r>
            <w:proofErr w:type="spellEnd"/>
          </w:p>
        </w:tc>
        <w:tc>
          <w:tcPr>
            <w:tcW w:w="1377" w:type="dxa"/>
            <w:tcBorders>
              <w:bottom w:val="nil"/>
            </w:tcBorders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3 (37%)</w:t>
            </w:r>
          </w:p>
        </w:tc>
        <w:tc>
          <w:tcPr>
            <w:tcW w:w="1495" w:type="dxa"/>
            <w:tcBorders>
              <w:bottom w:val="nil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 (12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5F7E6C" w:rsidRPr="00FD5A9B" w:rsidRDefault="005F7E6C" w:rsidP="007B3E2E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5 (0.1</w:t>
            </w:r>
            <w:r w:rsidR="007B3E2E">
              <w:rPr>
                <w:rFonts w:ascii="Times New Roman" w:hAnsi="Times New Roman"/>
                <w:lang w:val="en-GB" w:eastAsia="fr-FR"/>
              </w:rPr>
              <w:t>0–</w:t>
            </w:r>
            <w:r w:rsidRPr="00FD5A9B">
              <w:rPr>
                <w:rFonts w:ascii="Times New Roman" w:hAnsi="Times New Roman"/>
                <w:lang w:val="en-GB" w:eastAsia="fr-FR"/>
              </w:rPr>
              <w:t>0.68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03*</w:t>
            </w:r>
          </w:p>
        </w:tc>
      </w:tr>
      <w:tr w:rsidR="00806010" w:rsidRPr="00806010" w:rsidTr="007B3E2E">
        <w:trPr>
          <w:trHeight w:val="37"/>
        </w:trPr>
        <w:tc>
          <w:tcPr>
            <w:tcW w:w="3048" w:type="dxa"/>
            <w:tcBorders>
              <w:top w:val="nil"/>
            </w:tcBorders>
            <w:shd w:val="clear" w:color="auto" w:fill="auto"/>
            <w:vAlign w:val="center"/>
          </w:tcPr>
          <w:p w:rsidR="00806010" w:rsidRPr="001B5E7C" w:rsidRDefault="00806010" w:rsidP="007B3E2E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bookmarkStart w:id="0" w:name="_GoBack" w:colFirst="0" w:colLast="4"/>
            <w:r w:rsidRPr="001B5E7C">
              <w:rPr>
                <w:rFonts w:ascii="Times New Roman" w:hAnsi="Times New Roman"/>
                <w:lang w:val="en-GB" w:eastAsia="fr-FR"/>
              </w:rPr>
              <w:t xml:space="preserve"> </w:t>
            </w:r>
            <w:r w:rsidR="007B3E2E" w:rsidRPr="001B5E7C">
              <w:rPr>
                <w:rFonts w:ascii="Times New Roman" w:hAnsi="Times New Roman"/>
                <w:lang w:val="en-GB" w:eastAsia="fr-FR"/>
              </w:rPr>
              <w:t xml:space="preserve">  Delay</w:t>
            </w:r>
            <w:r w:rsidRPr="001B5E7C">
              <w:rPr>
                <w:rFonts w:ascii="Times New Roman" w:hAnsi="Times New Roman"/>
                <w:lang w:val="en-GB" w:eastAsia="fr-FR"/>
              </w:rPr>
              <w:t xml:space="preserve"> </w:t>
            </w:r>
            <w:r w:rsidR="007B3E2E" w:rsidRPr="001B5E7C">
              <w:rPr>
                <w:rFonts w:ascii="Times New Roman" w:hAnsi="Times New Roman"/>
                <w:lang w:val="en-GB" w:eastAsia="fr-FR"/>
              </w:rPr>
              <w:t>p</w:t>
            </w:r>
            <w:r w:rsidRPr="001B5E7C">
              <w:rPr>
                <w:rFonts w:ascii="Times New Roman" w:hAnsi="Times New Roman"/>
                <w:lang w:val="en-GB" w:eastAsia="fr-FR"/>
              </w:rPr>
              <w:t xml:space="preserve">enicillin + </w:t>
            </w:r>
            <w:proofErr w:type="spellStart"/>
            <w:r w:rsidRPr="001B5E7C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  <w:r w:rsidRPr="001B5E7C">
              <w:rPr>
                <w:rFonts w:ascii="Times New Roman" w:hAnsi="Times New Roman"/>
                <w:lang w:val="en-GB" w:eastAsia="fr-FR"/>
              </w:rPr>
              <w:t xml:space="preserve"> </w:t>
            </w:r>
            <w:r w:rsidR="007B3E2E" w:rsidRPr="001B5E7C">
              <w:rPr>
                <w:rFonts w:ascii="Times New Roman" w:hAnsi="Times New Roman"/>
                <w:lang w:val="en-GB" w:eastAsia="fr-FR"/>
              </w:rPr>
              <w:t>initiation</w:t>
            </w:r>
            <w:r w:rsidRPr="001B5E7C">
              <w:rPr>
                <w:rFonts w:ascii="Times New Roman" w:hAnsi="Times New Roman"/>
                <w:lang w:val="en-GB" w:eastAsia="fr-FR"/>
              </w:rPr>
              <w:t xml:space="preserve"> </w:t>
            </w:r>
            <w:r w:rsidR="007B3E2E" w:rsidRPr="001B5E7C">
              <w:rPr>
                <w:rFonts w:ascii="Times New Roman" w:hAnsi="Times New Roman"/>
                <w:lang w:val="en-GB" w:eastAsia="fr-FR"/>
              </w:rPr>
              <w:t>–</w:t>
            </w:r>
            <w:r w:rsidRPr="001B5E7C">
              <w:rPr>
                <w:rFonts w:ascii="Times New Roman" w:hAnsi="Times New Roman"/>
                <w:lang w:val="en-GB" w:eastAsia="fr-FR"/>
              </w:rPr>
              <w:t xml:space="preserve"> ICUAP</w:t>
            </w:r>
            <w:r w:rsidR="007B3E2E" w:rsidRPr="001B5E7C">
              <w:rPr>
                <w:rFonts w:ascii="Times New Roman" w:hAnsi="Times New Roman"/>
                <w:lang w:val="en-GB" w:eastAsia="fr-FR"/>
              </w:rPr>
              <w:t>, days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vAlign w:val="center"/>
          </w:tcPr>
          <w:p w:rsidR="00806010" w:rsidRPr="001B5E7C" w:rsidRDefault="0077128B" w:rsidP="0077128B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1B5E7C">
              <w:rPr>
                <w:rFonts w:ascii="Times New Roman" w:hAnsi="Times New Roman"/>
                <w:lang w:val="en-GB" w:eastAsia="fr-FR"/>
              </w:rPr>
              <w:t>13 [8-23]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vAlign w:val="center"/>
          </w:tcPr>
          <w:p w:rsidR="00806010" w:rsidRPr="001B5E7C" w:rsidRDefault="0077128B" w:rsidP="0077128B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1B5E7C">
              <w:rPr>
                <w:rFonts w:ascii="Times New Roman" w:hAnsi="Times New Roman"/>
                <w:lang w:val="en-GB" w:eastAsia="fr-FR"/>
              </w:rPr>
              <w:t>15 [8-24]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806010" w:rsidRPr="001B5E7C" w:rsidRDefault="00806010" w:rsidP="0077128B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806010" w:rsidRPr="001B5E7C" w:rsidRDefault="0077128B" w:rsidP="0077128B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1B5E7C">
              <w:rPr>
                <w:rFonts w:ascii="Times New Roman" w:hAnsi="Times New Roman"/>
                <w:lang w:val="en-GB" w:eastAsia="fr-FR"/>
              </w:rPr>
              <w:t>0.85</w:t>
            </w:r>
          </w:p>
        </w:tc>
      </w:tr>
      <w:bookmarkEnd w:id="0"/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Fluoroquinolones 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3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3GC</w:t>
            </w:r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4 (3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7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7B3E2E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>
              <w:rPr>
                <w:rFonts w:ascii="Times New Roman" w:hAnsi="Times New Roman"/>
                <w:lang w:val="en-GB" w:eastAsia="fr-FR"/>
              </w:rPr>
              <w:t>2.10 (0.97–</w:t>
            </w:r>
            <w:r w:rsidR="005F7E6C" w:rsidRPr="00FD5A9B">
              <w:rPr>
                <w:rFonts w:ascii="Times New Roman" w:hAnsi="Times New Roman"/>
                <w:lang w:val="en-GB" w:eastAsia="fr-FR"/>
              </w:rPr>
              <w:t>4.5</w:t>
            </w:r>
            <w:r>
              <w:rPr>
                <w:rFonts w:ascii="Times New Roman" w:hAnsi="Times New Roman"/>
                <w:lang w:val="en-GB" w:eastAsia="fr-FR"/>
              </w:rPr>
              <w:t>0</w:t>
            </w:r>
            <w:r w:rsidR="005F7E6C" w:rsidRPr="00FD5A9B">
              <w:rPr>
                <w:rFonts w:ascii="Times New Roman" w:hAnsi="Times New Roman"/>
                <w:lang w:val="en-GB" w:eastAsia="fr-FR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Ureidopenicillin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+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3 (3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4 (5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Carbapenem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6 (2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9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1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Aminoglycosid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6 (4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4 (5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3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Co-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trimoxazole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9 (1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Nitroimidazole</w:t>
            </w:r>
            <w:proofErr w:type="spellEnd"/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6 (1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7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Glycopeptide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4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   Macrolide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7 (2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(2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63</w:t>
            </w:r>
          </w:p>
        </w:tc>
      </w:tr>
      <w:tr w:rsidR="00FD5A9B" w:rsidRPr="001B5E7C" w:rsidTr="00427A42">
        <w:trPr>
          <w:trHeight w:val="37"/>
        </w:trPr>
        <w:tc>
          <w:tcPr>
            <w:tcW w:w="87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lang w:val="de-DE" w:eastAsia="fr-FR"/>
              </w:rPr>
              <w:t>Ab in ICU before pneumonia and after colonization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7B3E2E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D</w:t>
            </w:r>
            <w:r>
              <w:rPr>
                <w:rFonts w:ascii="Times New Roman" w:hAnsi="Times New Roman"/>
                <w:lang w:val="en-GB" w:eastAsia="fr-FR"/>
              </w:rPr>
              <w:t>uration</w:t>
            </w:r>
            <w:r w:rsidRPr="00FD5A9B">
              <w:rPr>
                <w:rFonts w:ascii="Times New Roman" w:hAnsi="Times New Roman"/>
                <w:lang w:val="en-GB" w:eastAsia="fr-FR"/>
              </w:rPr>
              <w:t xml:space="preserve"> of therapy</w:t>
            </w:r>
            <w:r>
              <w:rPr>
                <w:rFonts w:ascii="Times New Roman" w:hAnsi="Times New Roman"/>
                <w:lang w:val="en-GB" w:eastAsia="fr-FR"/>
              </w:rPr>
              <w:t>, day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[6-15]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 [7-16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04 (0.99-1.08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8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Aminopenicillin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(19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3 (0.26-2.01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4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Penicillin +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1 (33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34 (0.13-0.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3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Penicillin +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&gt;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2j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1(1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32 (0.08-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Fluoroquinolones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82 (0.39-8.54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4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3GC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0 (4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75 (1.19-6.3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2*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Ureidopenicillin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+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2 (19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3 (2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58 (0.64-3.86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32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Carbapenem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0 (25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7 (4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2.90 (1.18-7.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02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Aminoglycosid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6 (25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8 (3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1.76 (0.78-3.9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17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Co-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trimoxazole</w:t>
            </w:r>
            <w:proofErr w:type="spellEnd"/>
            <w:r w:rsidRPr="00FD5A9B">
              <w:rPr>
                <w:rFonts w:ascii="Times New Roman" w:hAnsi="Times New Roman"/>
                <w:lang w:val="en-GB" w:eastAsia="fr-FR"/>
              </w:rPr>
              <w:t xml:space="preserve">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9 (1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85 (0.63-5.38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26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 xml:space="preserve">   </w:t>
            </w:r>
            <w:proofErr w:type="spellStart"/>
            <w:r w:rsidRPr="00FD5A9B">
              <w:rPr>
                <w:rFonts w:ascii="Times New Roman" w:hAnsi="Times New Roman"/>
                <w:lang w:val="en-GB" w:eastAsia="fr-FR"/>
              </w:rPr>
              <w:t>Nitroimidazole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3 (5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4 (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1.82 (0.39-8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45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Glycopeptid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1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36 (0.44-4.20)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59</w:t>
            </w:r>
          </w:p>
        </w:tc>
      </w:tr>
      <w:tr w:rsidR="005F7E6C" w:rsidRPr="00FD5A9B" w:rsidTr="00427A42">
        <w:trPr>
          <w:trHeight w:val="37"/>
        </w:trPr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   Macrolid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8 (13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7 (1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1.17 (0.39-3.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7E6C" w:rsidRPr="00FD5A9B" w:rsidRDefault="005F7E6C" w:rsidP="00427A42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fr-FR"/>
              </w:rPr>
            </w:pPr>
            <w:r w:rsidRPr="00FD5A9B">
              <w:rPr>
                <w:rFonts w:ascii="Times New Roman" w:hAnsi="Times New Roman"/>
                <w:lang w:val="en-GB" w:eastAsia="fr-FR"/>
              </w:rPr>
              <w:t>0.77</w:t>
            </w:r>
          </w:p>
        </w:tc>
      </w:tr>
    </w:tbl>
    <w:p w:rsidR="00086DC6" w:rsidRPr="00FD5A9B" w:rsidRDefault="00086DC6" w:rsidP="00086DC6">
      <w:pPr>
        <w:autoSpaceDE w:val="0"/>
        <w:autoSpaceDN w:val="0"/>
        <w:adjustRightInd w:val="0"/>
        <w:spacing w:before="240" w:after="0" w:line="24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Abbreviations (Table </w:t>
      </w:r>
      <w:r w:rsidR="00596A46"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e</w:t>
      </w: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1): </w:t>
      </w:r>
    </w:p>
    <w:p w:rsidR="00086DC6" w:rsidRPr="00FD5A9B" w:rsidRDefault="00086DC6" w:rsidP="00086DC6">
      <w:pPr>
        <w:autoSpaceDE w:val="0"/>
        <w:autoSpaceDN w:val="0"/>
        <w:adjustRightInd w:val="0"/>
        <w:spacing w:before="240" w:after="0" w:line="360" w:lineRule="auto"/>
        <w:rPr>
          <w:rFonts w:ascii="Times New Roman" w:eastAsia="Times New Roman" w:hAnsi="Times New Roman"/>
          <w:sz w:val="24"/>
          <w:szCs w:val="24"/>
          <w:lang w:val="en-GB" w:eastAsia="fr-FR"/>
        </w:rPr>
      </w:pPr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Ab=antibiotic; broad-sp</w:t>
      </w:r>
      <w:proofErr w:type="gramStart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.=</w:t>
      </w:r>
      <w:proofErr w:type="gramEnd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broad-spectrum (other antibiotic than ampicillin alone); 3GC=third-generation cephalosporin; </w:t>
      </w:r>
      <w:proofErr w:type="spellStart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iBL</w:t>
      </w:r>
      <w:proofErr w:type="spellEnd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=beta-lactamase inhibitor; yr=year; mo= month;  VAP= ventilator associated pneumonia; ICU-AP= ICU acquired pneumonia; ECMO= </w:t>
      </w:r>
      <w:proofErr w:type="spellStart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>extracorporal</w:t>
      </w:r>
      <w:proofErr w:type="spellEnd"/>
      <w:r w:rsidRPr="00FD5A9B">
        <w:rPr>
          <w:rFonts w:ascii="Times New Roman" w:eastAsia="Times New Roman" w:hAnsi="Times New Roman"/>
          <w:sz w:val="24"/>
          <w:szCs w:val="24"/>
          <w:lang w:val="en-GB" w:eastAsia="fr-FR"/>
        </w:rPr>
        <w:t xml:space="preserve"> membrane oxygenation; ARDS= acute respiratory distress syndrome; [IQR]=interquartile range (25%-75%); *= variable entered in multivariable logistic regression. </w:t>
      </w:r>
    </w:p>
    <w:p w:rsidR="00DF0048" w:rsidRPr="00FD5A9B" w:rsidRDefault="00DF0048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GB" w:eastAsia="fr-FR"/>
        </w:rPr>
      </w:pPr>
      <w:r w:rsidRPr="00FD5A9B">
        <w:rPr>
          <w:rFonts w:ascii="Times New Roman" w:eastAsia="Times New Roman" w:hAnsi="Times New Roman"/>
          <w:b/>
          <w:sz w:val="24"/>
          <w:szCs w:val="24"/>
          <w:lang w:val="en-GB" w:eastAsia="fr-FR"/>
        </w:rPr>
        <w:br w:type="page"/>
      </w:r>
    </w:p>
    <w:p w:rsidR="0014670E" w:rsidRPr="00FD5A9B" w:rsidRDefault="0014670E" w:rsidP="0088610A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sz w:val="24"/>
          <w:szCs w:val="24"/>
          <w:lang w:val="en-GB" w:eastAsia="fr-FR"/>
        </w:rPr>
      </w:pPr>
    </w:p>
    <w:p w:rsidR="0014670E" w:rsidRPr="00FD5A9B" w:rsidRDefault="0014670E" w:rsidP="0088610A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sz w:val="24"/>
          <w:szCs w:val="24"/>
          <w:lang w:val="en-US" w:eastAsia="fr-FR"/>
        </w:rPr>
      </w:pPr>
    </w:p>
    <w:p w:rsidR="00332B35" w:rsidRPr="00FD5A9B" w:rsidRDefault="00332B35" w:rsidP="00332B35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FD5A9B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 xml:space="preserve">Table </w:t>
      </w:r>
      <w:proofErr w:type="spellStart"/>
      <w:r w:rsidR="00517CCC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>S</w:t>
      </w:r>
      <w:r w:rsidR="00086DC6" w:rsidRPr="00FD5A9B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>2</w:t>
      </w:r>
      <w:proofErr w:type="spellEnd"/>
      <w:r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. </w:t>
      </w:r>
      <w:proofErr w:type="gramStart"/>
      <w:r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Sensitivity analysis, excluding 6 pts having colonization identifi</w:t>
      </w:r>
      <w:r w:rsidR="006F7B39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ed on the same day as pneumonia</w:t>
      </w:r>
      <w:r w:rsidR="00472203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6F7B39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(</w:t>
      </w:r>
      <w:r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Logistic regression analysis</w:t>
      </w:r>
      <w:r w:rsidR="006F7B39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).</w:t>
      </w:r>
      <w:proofErr w:type="gramEnd"/>
      <w:r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</w:p>
    <w:tbl>
      <w:tblPr>
        <w:tblStyle w:val="Grilledutableau2"/>
        <w:tblW w:w="8613" w:type="dxa"/>
        <w:tblLook w:val="04A0"/>
      </w:tblPr>
      <w:tblGrid>
        <w:gridCol w:w="5055"/>
        <w:gridCol w:w="990"/>
        <w:gridCol w:w="1556"/>
        <w:gridCol w:w="1012"/>
      </w:tblGrid>
      <w:tr w:rsidR="00332B35" w:rsidRPr="00FD5A9B" w:rsidTr="0014670E">
        <w:tc>
          <w:tcPr>
            <w:tcW w:w="5070" w:type="dxa"/>
            <w:vAlign w:val="center"/>
          </w:tcPr>
          <w:p w:rsidR="00332B35" w:rsidRPr="00FD5A9B" w:rsidRDefault="005D6FC2" w:rsidP="00501D27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</w:rPr>
              <w:t>Associated factors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aOR</w:t>
            </w:r>
            <w:proofErr w:type="spellEnd"/>
          </w:p>
        </w:tc>
        <w:tc>
          <w:tcPr>
            <w:tcW w:w="1559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[95% Conf. Interval]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</w:tr>
      <w:tr w:rsidR="00332B35" w:rsidRPr="00FD5A9B" w:rsidTr="0014670E">
        <w:tc>
          <w:tcPr>
            <w:tcW w:w="5070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val="fr-FR" w:eastAsia="fr-FR"/>
              </w:rPr>
              <w:t xml:space="preserve">SAPS2 </w:t>
            </w:r>
            <w:r w:rsidRPr="00FD5A9B">
              <w:rPr>
                <w:rFonts w:ascii="Times New Roman" w:hAnsi="Times New Roman"/>
                <w:bCs/>
                <w:i/>
                <w:sz w:val="24"/>
                <w:szCs w:val="24"/>
                <w:lang w:val="en-GB" w:eastAsia="fr-FR"/>
              </w:rPr>
              <w:t xml:space="preserve">&gt; </w:t>
            </w:r>
            <w:r w:rsidRPr="00FD5A9B">
              <w:rPr>
                <w:rFonts w:ascii="Times New Roman" w:hAnsi="Times New Roman"/>
                <w:bCs/>
                <w:sz w:val="24"/>
                <w:szCs w:val="24"/>
                <w:lang w:val="fr-FR" w:eastAsia="fr-FR"/>
              </w:rPr>
              <w:t>43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3.22</w:t>
            </w:r>
          </w:p>
        </w:tc>
        <w:tc>
          <w:tcPr>
            <w:tcW w:w="1559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1.25 - 8.26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0.015</w:t>
            </w:r>
          </w:p>
        </w:tc>
      </w:tr>
      <w:tr w:rsidR="00332B35" w:rsidRPr="00FD5A9B" w:rsidTr="0014670E">
        <w:tc>
          <w:tcPr>
            <w:tcW w:w="5070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&gt;2 days amoxicillin/clavulanic acid in ICU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0.20</w:t>
            </w:r>
          </w:p>
        </w:tc>
        <w:tc>
          <w:tcPr>
            <w:tcW w:w="1559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0.06 -0.66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0.008</w:t>
            </w:r>
          </w:p>
        </w:tc>
      </w:tr>
      <w:tr w:rsidR="00332B35" w:rsidRPr="00FD5A9B" w:rsidTr="0014670E">
        <w:trPr>
          <w:trHeight w:val="628"/>
        </w:trPr>
        <w:tc>
          <w:tcPr>
            <w:tcW w:w="5070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 xml:space="preserve">Colonization with </w:t>
            </w:r>
            <w:proofErr w:type="spellStart"/>
            <w:r w:rsidRPr="00FD5A9B">
              <w:rPr>
                <w:rFonts w:ascii="Times New Roman" w:hAnsi="Times New Roman"/>
                <w:bCs/>
                <w:i/>
                <w:sz w:val="24"/>
                <w:szCs w:val="24"/>
                <w:lang w:eastAsia="fr-FR"/>
              </w:rPr>
              <w:t>E.cloacae</w:t>
            </w:r>
            <w:proofErr w:type="spellEnd"/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 xml:space="preserve"> or </w:t>
            </w:r>
            <w:r w:rsidRPr="00FD5A9B">
              <w:rPr>
                <w:rFonts w:ascii="Times New Roman" w:hAnsi="Times New Roman"/>
                <w:bCs/>
                <w:i/>
                <w:sz w:val="24"/>
                <w:szCs w:val="24"/>
                <w:lang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bCs/>
                <w:i/>
                <w:sz w:val="24"/>
                <w:szCs w:val="24"/>
                <w:lang w:eastAsia="fr-FR"/>
              </w:rPr>
              <w:t>pneumoniae</w:t>
            </w:r>
            <w:proofErr w:type="spellEnd"/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17.4</w:t>
            </w:r>
          </w:p>
        </w:tc>
        <w:tc>
          <w:tcPr>
            <w:tcW w:w="1559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3.63 - 83.2</w:t>
            </w:r>
          </w:p>
        </w:tc>
        <w:tc>
          <w:tcPr>
            <w:tcW w:w="992" w:type="dxa"/>
            <w:vAlign w:val="center"/>
          </w:tcPr>
          <w:p w:rsidR="00332B35" w:rsidRPr="00FD5A9B" w:rsidRDefault="00332B35" w:rsidP="00332B35">
            <w:pPr>
              <w:spacing w:before="120" w:after="120" w:line="240" w:lineRule="auto"/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hAnsi="Times New Roman"/>
                <w:bCs/>
                <w:sz w:val="24"/>
                <w:szCs w:val="24"/>
                <w:lang w:eastAsia="fr-FR"/>
              </w:rPr>
              <w:t>&lt;0.0001</w:t>
            </w:r>
          </w:p>
        </w:tc>
      </w:tr>
    </w:tbl>
    <w:p w:rsidR="00943EA1" w:rsidRPr="00FD5A9B" w:rsidRDefault="00943EA1" w:rsidP="00943EA1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US" w:eastAsia="fr-FR"/>
        </w:rPr>
      </w:pPr>
    </w:p>
    <w:p w:rsidR="007A3534" w:rsidRPr="00FD5A9B" w:rsidRDefault="007A3534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</w:p>
    <w:p w:rsidR="00DF0048" w:rsidRPr="00FD5A9B" w:rsidRDefault="00DF0048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</w:p>
    <w:p w:rsidR="00DF0048" w:rsidRPr="00FD5A9B" w:rsidRDefault="00DF0048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</w:p>
    <w:p w:rsidR="00DF0048" w:rsidRPr="00FD5A9B" w:rsidRDefault="00DF0048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</w:p>
    <w:p w:rsidR="007A3534" w:rsidRPr="00FD5A9B" w:rsidRDefault="007A3534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</w:pPr>
    </w:p>
    <w:p w:rsidR="007A59A8" w:rsidRPr="00FD5A9B" w:rsidRDefault="00086DC6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b/>
          <w:sz w:val="24"/>
          <w:szCs w:val="24"/>
          <w:lang w:val="en-GB" w:eastAsia="fr-FR"/>
        </w:rPr>
      </w:pPr>
      <w:r w:rsidRPr="00FD5A9B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Table </w:t>
      </w:r>
      <w:proofErr w:type="spellStart"/>
      <w:r w:rsidR="00517CCC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S</w:t>
      </w:r>
      <w:r w:rsidRPr="00FD5A9B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>3</w:t>
      </w:r>
      <w:proofErr w:type="spellEnd"/>
      <w:r w:rsidR="007A59A8" w:rsidRPr="00FD5A9B">
        <w:rPr>
          <w:rFonts w:ascii="Times New Roman" w:eastAsia="Times New Roman" w:hAnsi="Times New Roman"/>
          <w:b/>
          <w:bCs/>
          <w:sz w:val="24"/>
          <w:szCs w:val="24"/>
          <w:lang w:val="en-GB" w:eastAsia="fr-FR"/>
        </w:rPr>
        <w:t xml:space="preserve">. </w:t>
      </w:r>
      <w:r w:rsidR="007A59A8" w:rsidRPr="00FD5A9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Microorganisms associated with ICU-acquired pneumonia </w:t>
      </w:r>
      <w:r w:rsidR="007A59A8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among 111 patients with ESBL-PE colonization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211"/>
        <w:gridCol w:w="2127"/>
        <w:gridCol w:w="1984"/>
      </w:tblGrid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sz w:val="24"/>
                <w:szCs w:val="24"/>
                <w:lang w:eastAsia="fr-FR"/>
              </w:rPr>
              <w:t>Microorganisms</w:t>
            </w:r>
            <w:proofErr w:type="spellEnd"/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ESBL</w:t>
            </w:r>
            <w:proofErr w:type="spellEnd"/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-</w:t>
            </w:r>
          </w:p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(n=63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ESBL +</w:t>
            </w:r>
          </w:p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(n=48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Enterobacteriaceae alone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27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1 (65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SBL</w:t>
            </w: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 Enterobacter cloacae / E. </w:t>
            </w: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aerogenes</w:t>
            </w:r>
            <w:proofErr w:type="spellEnd"/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27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ESBL </w:t>
            </w: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Klebsiella </w:t>
            </w: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pneumoniae</w:t>
            </w:r>
            <w:proofErr w:type="spellEnd"/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25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ESBL </w:t>
            </w: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Escherichia coli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8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Polymicrobial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SBL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-PE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 (4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Non-fermenting gram-negative bacilli and enterobacteriaceae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1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35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Polymicrobial with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SBL</w:t>
            </w:r>
            <w:proofErr w:type="spellEnd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 Enterobacter</w:t>
            </w: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or </w:t>
            </w: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pneumoniae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and non-fermenting gram-negative bacilli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35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Polymicrobial with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SBL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</w:t>
            </w:r>
            <w:r w:rsidRPr="00FD5A9B">
              <w:rPr>
                <w:rFonts w:ascii="Times New Roman" w:hAnsi="Times New Roman"/>
                <w:i/>
                <w:sz w:val="24"/>
                <w:szCs w:val="24"/>
                <w:lang w:val="en-GB" w:eastAsia="fr-FR"/>
              </w:rPr>
              <w:t>E. coli</w:t>
            </w: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and non-fermenting gram-negative bacilli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NF-GNB alone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7 (59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Gram positive bacteria 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5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 (0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7A6921" w:rsidP="007A69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Carbapenem</w:t>
            </w:r>
            <w:proofErr w:type="spellEnd"/>
            <w:r w:rsidR="00794DE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-</w:t>
            </w:r>
            <w:r w:rsidR="007A59A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resistant microorganism</w:t>
            </w:r>
            <w:r w:rsidR="00472203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*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9 (30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13%)</w:t>
            </w:r>
          </w:p>
        </w:tc>
      </w:tr>
      <w:tr w:rsidR="007A59A8" w:rsidRPr="00FD5A9B" w:rsidTr="00D202E7">
        <w:trPr>
          <w:trHeight w:val="37"/>
        </w:trPr>
        <w:tc>
          <w:tcPr>
            <w:tcW w:w="5211" w:type="dxa"/>
            <w:vAlign w:val="center"/>
          </w:tcPr>
          <w:p w:rsidR="007A59A8" w:rsidRPr="00FD5A9B" w:rsidRDefault="008D205A" w:rsidP="00D202E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  </w:t>
            </w:r>
            <w:proofErr w:type="spellStart"/>
            <w:r w:rsidR="007A59A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Carbapenem</w:t>
            </w:r>
            <w:proofErr w:type="spellEnd"/>
            <w:r w:rsidR="00794DE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-</w:t>
            </w:r>
            <w:r w:rsidR="007A59A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resistant NF </w:t>
            </w:r>
            <w:proofErr w:type="spellStart"/>
            <w:r w:rsidR="007A59A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GNB</w:t>
            </w:r>
            <w:proofErr w:type="spellEnd"/>
            <w:r w:rsidR="007A59A8"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</w:t>
            </w:r>
            <w:r w:rsidR="005F1C1E"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9</w:t>
            </w: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%)</w:t>
            </w:r>
          </w:p>
        </w:tc>
        <w:tc>
          <w:tcPr>
            <w:tcW w:w="1984" w:type="dxa"/>
            <w:vAlign w:val="center"/>
          </w:tcPr>
          <w:p w:rsidR="007A59A8" w:rsidRPr="00FD5A9B" w:rsidRDefault="007A59A8" w:rsidP="00D202E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1</w:t>
            </w:r>
            <w:r w:rsidR="005F1C1E"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0</w:t>
            </w: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%)</w:t>
            </w:r>
          </w:p>
        </w:tc>
      </w:tr>
    </w:tbl>
    <w:p w:rsidR="00BF4579" w:rsidRPr="00FD5A9B" w:rsidRDefault="001357F4" w:rsidP="007A59A8">
      <w:pPr>
        <w:rPr>
          <w:rFonts w:ascii="Times New Roman" w:hAnsi="Times New Roman"/>
          <w:sz w:val="24"/>
          <w:szCs w:val="24"/>
          <w:lang w:val="en-GB"/>
        </w:rPr>
      </w:pPr>
      <w:r w:rsidRPr="00FD5A9B">
        <w:rPr>
          <w:rFonts w:ascii="Times New Roman" w:hAnsi="Times New Roman"/>
          <w:b/>
          <w:sz w:val="24"/>
          <w:szCs w:val="24"/>
          <w:lang w:val="en-GB"/>
        </w:rPr>
        <w:t>*</w:t>
      </w:r>
      <w:r w:rsidR="00BF4579" w:rsidRPr="00FD5A9B">
        <w:rPr>
          <w:rFonts w:ascii="Times New Roman" w:hAnsi="Times New Roman"/>
          <w:sz w:val="24"/>
          <w:szCs w:val="24"/>
          <w:lang w:val="en-US"/>
        </w:rPr>
        <w:t xml:space="preserve">There were two </w:t>
      </w:r>
      <w:proofErr w:type="spellStart"/>
      <w:r w:rsidR="00BF4579" w:rsidRPr="00FD5A9B">
        <w:rPr>
          <w:rFonts w:ascii="Times New Roman" w:hAnsi="Times New Roman"/>
          <w:sz w:val="24"/>
          <w:szCs w:val="24"/>
          <w:lang w:val="en-US"/>
        </w:rPr>
        <w:t>carbapenem</w:t>
      </w:r>
      <w:proofErr w:type="spellEnd"/>
      <w:r w:rsidR="00BF4579" w:rsidRPr="00FD5A9B">
        <w:rPr>
          <w:rFonts w:ascii="Times New Roman" w:hAnsi="Times New Roman"/>
          <w:sz w:val="24"/>
          <w:szCs w:val="24"/>
          <w:lang w:val="en-US"/>
        </w:rPr>
        <w:t xml:space="preserve">-R non-NF </w:t>
      </w:r>
      <w:proofErr w:type="spellStart"/>
      <w:r w:rsidR="00BF4579" w:rsidRPr="00FD5A9B">
        <w:rPr>
          <w:rFonts w:ascii="Times New Roman" w:hAnsi="Times New Roman"/>
          <w:sz w:val="24"/>
          <w:szCs w:val="24"/>
          <w:lang w:val="en-US"/>
        </w:rPr>
        <w:t>GNB</w:t>
      </w:r>
      <w:proofErr w:type="spellEnd"/>
      <w:r w:rsidR="00BF4579" w:rsidRPr="00FD5A9B">
        <w:rPr>
          <w:rFonts w:ascii="Times New Roman" w:hAnsi="Times New Roman"/>
          <w:sz w:val="24"/>
          <w:szCs w:val="24"/>
          <w:lang w:val="en-US"/>
        </w:rPr>
        <w:t xml:space="preserve"> microorganisms (1 </w:t>
      </w:r>
      <w:proofErr w:type="spellStart"/>
      <w:r w:rsidR="00BF4579" w:rsidRPr="00FD5A9B">
        <w:rPr>
          <w:rFonts w:ascii="Times New Roman" w:hAnsi="Times New Roman"/>
          <w:i/>
          <w:sz w:val="24"/>
          <w:szCs w:val="24"/>
          <w:lang w:val="en-US"/>
        </w:rPr>
        <w:t>E.faecium</w:t>
      </w:r>
      <w:proofErr w:type="spellEnd"/>
      <w:r w:rsidR="00BF4579" w:rsidRPr="00FD5A9B">
        <w:rPr>
          <w:rFonts w:ascii="Times New Roman" w:hAnsi="Times New Roman"/>
          <w:sz w:val="24"/>
          <w:szCs w:val="24"/>
          <w:lang w:val="en-US"/>
        </w:rPr>
        <w:t xml:space="preserve"> and 1 </w:t>
      </w:r>
      <w:proofErr w:type="spellStart"/>
      <w:r w:rsidR="00BF4579" w:rsidRPr="00FD5A9B">
        <w:rPr>
          <w:rFonts w:ascii="Times New Roman" w:hAnsi="Times New Roman"/>
          <w:i/>
          <w:sz w:val="24"/>
          <w:szCs w:val="24"/>
          <w:lang w:val="en-US"/>
        </w:rPr>
        <w:t>Providencia</w:t>
      </w:r>
      <w:proofErr w:type="spellEnd"/>
      <w:r w:rsidR="00BF4579" w:rsidRPr="00FD5A9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BF4579" w:rsidRPr="00FD5A9B">
        <w:rPr>
          <w:rFonts w:ascii="Times New Roman" w:hAnsi="Times New Roman"/>
          <w:i/>
          <w:sz w:val="24"/>
          <w:szCs w:val="24"/>
          <w:lang w:val="en-US"/>
        </w:rPr>
        <w:t>rettgeri</w:t>
      </w:r>
      <w:proofErr w:type="spellEnd"/>
      <w:r w:rsidR="00BF4579" w:rsidRPr="00FD5A9B">
        <w:rPr>
          <w:rFonts w:ascii="Times New Roman" w:hAnsi="Times New Roman"/>
          <w:sz w:val="24"/>
          <w:szCs w:val="24"/>
          <w:lang w:val="en-US"/>
        </w:rPr>
        <w:t>)</w:t>
      </w:r>
    </w:p>
    <w:p w:rsidR="007A59A8" w:rsidRPr="00FD5A9B" w:rsidRDefault="007A59A8" w:rsidP="007A59A8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D5A9B">
        <w:rPr>
          <w:rFonts w:ascii="Times New Roman" w:hAnsi="Times New Roman"/>
          <w:sz w:val="24"/>
          <w:szCs w:val="24"/>
          <w:lang w:val="en-GB"/>
        </w:rPr>
        <w:t>NFGNB</w:t>
      </w:r>
      <w:proofErr w:type="spellEnd"/>
      <w:r w:rsidRPr="00FD5A9B">
        <w:rPr>
          <w:rFonts w:ascii="Times New Roman" w:hAnsi="Times New Roman"/>
          <w:sz w:val="24"/>
          <w:szCs w:val="24"/>
          <w:lang w:val="en-GB"/>
        </w:rPr>
        <w:t>=</w:t>
      </w:r>
      <w:r w:rsidRPr="00FD5A9B">
        <w:rPr>
          <w:rFonts w:ascii="Times New Roman" w:hAnsi="Times New Roman"/>
          <w:sz w:val="24"/>
          <w:szCs w:val="24"/>
          <w:lang w:val="en-GB" w:eastAsia="fr-FR"/>
        </w:rPr>
        <w:t xml:space="preserve"> </w:t>
      </w:r>
      <w:proofErr w:type="spellStart"/>
      <w:r w:rsidRPr="00FD5A9B">
        <w:rPr>
          <w:rFonts w:ascii="Times New Roman" w:hAnsi="Times New Roman"/>
          <w:sz w:val="24"/>
          <w:szCs w:val="24"/>
          <w:lang w:val="en-GB"/>
        </w:rPr>
        <w:t>Nonfermenting</w:t>
      </w:r>
      <w:proofErr w:type="spellEnd"/>
      <w:r w:rsidRPr="00FD5A9B">
        <w:rPr>
          <w:rFonts w:ascii="Times New Roman" w:hAnsi="Times New Roman"/>
          <w:sz w:val="24"/>
          <w:szCs w:val="24"/>
          <w:lang w:val="en-GB"/>
        </w:rPr>
        <w:t xml:space="preserve"> gram-negative bacilli</w:t>
      </w:r>
    </w:p>
    <w:p w:rsidR="007A59A8" w:rsidRPr="00FD5A9B" w:rsidRDefault="007A59A8" w:rsidP="007A59A8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18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A3534" w:rsidRPr="00FD5A9B" w:rsidRDefault="007A3534" w:rsidP="00BC355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943EA1" w:rsidRPr="00FD5A9B" w:rsidRDefault="00943EA1" w:rsidP="00BC3551">
      <w:pPr>
        <w:rPr>
          <w:rFonts w:ascii="Times New Roman" w:hAnsi="Times New Roman"/>
          <w:sz w:val="24"/>
          <w:szCs w:val="24"/>
          <w:lang w:val="en-US"/>
        </w:rPr>
      </w:pPr>
      <w:r w:rsidRPr="00FD5A9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proofErr w:type="spellStart"/>
      <w:r w:rsidR="00517CCC">
        <w:rPr>
          <w:rFonts w:ascii="Times New Roman" w:hAnsi="Times New Roman"/>
          <w:b/>
          <w:sz w:val="24"/>
          <w:szCs w:val="24"/>
          <w:lang w:val="en-GB"/>
        </w:rPr>
        <w:t>S</w:t>
      </w:r>
      <w:r w:rsidR="00086DC6" w:rsidRPr="00FD5A9B">
        <w:rPr>
          <w:rFonts w:ascii="Times New Roman" w:hAnsi="Times New Roman"/>
          <w:b/>
          <w:sz w:val="24"/>
          <w:szCs w:val="24"/>
          <w:lang w:val="en-GB"/>
        </w:rPr>
        <w:t>4</w:t>
      </w:r>
      <w:proofErr w:type="spellEnd"/>
      <w:r w:rsidRPr="00FD5A9B">
        <w:rPr>
          <w:rFonts w:ascii="Times New Roman" w:hAnsi="Times New Roman"/>
          <w:b/>
          <w:sz w:val="24"/>
          <w:szCs w:val="24"/>
          <w:lang w:val="en-GB"/>
        </w:rPr>
        <w:t>.</w:t>
      </w:r>
      <w:r w:rsidRPr="00FD5A9B">
        <w:rPr>
          <w:rFonts w:ascii="Times New Roman" w:hAnsi="Times New Roman"/>
          <w:sz w:val="24"/>
          <w:szCs w:val="24"/>
          <w:lang w:val="en-GB"/>
        </w:rPr>
        <w:t xml:space="preserve"> Univariate analyses of variables associated pneumonia due </w:t>
      </w:r>
      <w:proofErr w:type="gramStart"/>
      <w:r w:rsidRPr="00FD5A9B">
        <w:rPr>
          <w:rFonts w:ascii="Times New Roman" w:hAnsi="Times New Roman"/>
          <w:sz w:val="24"/>
          <w:szCs w:val="24"/>
          <w:lang w:val="en-GB"/>
        </w:rPr>
        <w:t xml:space="preserve">to a </w:t>
      </w:r>
      <w:proofErr w:type="spellStart"/>
      <w:r w:rsidRPr="00FD5A9B">
        <w:rPr>
          <w:rFonts w:ascii="Times New Roman" w:hAnsi="Times New Roman"/>
          <w:sz w:val="24"/>
          <w:szCs w:val="24"/>
          <w:lang w:val="en-GB"/>
        </w:rPr>
        <w:t>carbapenem</w:t>
      </w:r>
      <w:proofErr w:type="spellEnd"/>
      <w:r w:rsidRPr="00FD5A9B">
        <w:rPr>
          <w:rFonts w:ascii="Times New Roman" w:hAnsi="Times New Roman"/>
          <w:sz w:val="24"/>
          <w:szCs w:val="24"/>
          <w:lang w:val="en-GB"/>
        </w:rPr>
        <w:t>-resistant bacteria</w:t>
      </w:r>
      <w:proofErr w:type="gramEnd"/>
      <w:r w:rsidRPr="00FD5A9B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366"/>
        <w:gridCol w:w="1377"/>
        <w:gridCol w:w="1495"/>
        <w:gridCol w:w="1843"/>
        <w:gridCol w:w="1134"/>
      </w:tblGrid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943EA1" w:rsidRPr="00FD5A9B" w:rsidRDefault="00943EA1" w:rsidP="00E319B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CRB-</w:t>
            </w:r>
          </w:p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(n=86)</w:t>
            </w: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CRB +</w:t>
            </w:r>
          </w:p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(n=25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bCs/>
                <w:sz w:val="24"/>
                <w:szCs w:val="24"/>
                <w:lang w:val="en-GB" w:eastAsia="fr-FR"/>
              </w:rPr>
              <w:t>OR (95%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P Value</w:t>
            </w:r>
          </w:p>
        </w:tc>
      </w:tr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943EA1" w:rsidRPr="00FD5A9B" w:rsidRDefault="00943EA1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Male gender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2 (7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9 (7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43EA1" w:rsidRPr="00FD5A9B" w:rsidRDefault="00943EA1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9</w:t>
            </w:r>
          </w:p>
        </w:tc>
      </w:tr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8060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ge, median [IQR]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8060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4  [53-74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8060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0  [42 - 74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8060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80601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4</w:t>
            </w:r>
          </w:p>
        </w:tc>
      </w:tr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Days after admission, media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[7 - 21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1.5 [8 - 25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5</w:t>
            </w:r>
          </w:p>
        </w:tc>
      </w:tr>
      <w:tr w:rsidR="00FD5A9B" w:rsidRPr="00FD5A9B" w:rsidTr="005D6FC2">
        <w:trPr>
          <w:trHeight w:val="23"/>
        </w:trPr>
        <w:tc>
          <w:tcPr>
            <w:tcW w:w="3366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Duration of MV before ICU acquired pneumonia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11 [6 - 20]</w:t>
            </w:r>
          </w:p>
        </w:tc>
        <w:tc>
          <w:tcPr>
            <w:tcW w:w="1495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11.5 [9 - 25]</w:t>
            </w:r>
          </w:p>
        </w:tc>
        <w:tc>
          <w:tcPr>
            <w:tcW w:w="1843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FD5A9B" w:rsidRPr="00FD5A9B" w:rsidTr="005D6FC2">
        <w:trPr>
          <w:trHeight w:val="23"/>
        </w:trPr>
        <w:tc>
          <w:tcPr>
            <w:tcW w:w="3366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VAP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74 (86%)</w:t>
            </w:r>
          </w:p>
        </w:tc>
        <w:tc>
          <w:tcPr>
            <w:tcW w:w="1495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24 (96%)</w:t>
            </w:r>
          </w:p>
        </w:tc>
        <w:tc>
          <w:tcPr>
            <w:tcW w:w="1843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FD5A9B" w:rsidRPr="001B5E7C" w:rsidTr="00056C2C">
        <w:trPr>
          <w:trHeight w:val="23"/>
        </w:trPr>
        <w:tc>
          <w:tcPr>
            <w:tcW w:w="9215" w:type="dxa"/>
            <w:gridSpan w:val="5"/>
            <w:shd w:val="clear" w:color="auto" w:fill="BFBFBF" w:themeFill="background1" w:themeFillShade="BF"/>
            <w:vAlign w:val="center"/>
          </w:tcPr>
          <w:p w:rsidR="005D6FC2" w:rsidRPr="00FD5A9B" w:rsidRDefault="005D6FC2" w:rsidP="005C28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>Clinical characteristics upon ICU admission</w:t>
            </w:r>
          </w:p>
        </w:tc>
      </w:tr>
      <w:tr w:rsidR="00FD5A9B" w:rsidRPr="001B5E7C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C28C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Main reason for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Acute respiratory failur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0 (4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3</w:t>
            </w:r>
          </w:p>
        </w:tc>
      </w:tr>
      <w:tr w:rsidR="00FD5A9B" w:rsidRPr="00FD5A9B" w:rsidTr="00056C2C">
        <w:trPr>
          <w:trHeight w:val="23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Neurologic disorder/ com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8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Cardiac arrest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1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Severe sepsis / septic shoc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3 (3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0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88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Gastrointestinal bleeding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 (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4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Other shock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8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Others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9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5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Diffuse dermatit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8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97300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Shock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9 (4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5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6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97300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RD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7 (4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9 (7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2 (1.5-11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0.004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97300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nfection at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6 (6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1 (8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7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SAPS II, median [IQR]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2  [32 - 53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6.5 [ 35 - 78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4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>SAPS2 &gt;43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1 (48 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52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70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 xml:space="preserve">Prior hospital admission 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Within previous year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7 (4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5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Within 3 month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2 (3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2 (0.87 – 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9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In another countr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.0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Prior ICU sta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5 (1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.0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Prior Surgery (&lt; 1yr)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1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6 (0.95 – 7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8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dmission categor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7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Hom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3 (3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2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HCA-RF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1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2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Hospital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9 (4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1 (4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37"/>
        </w:trPr>
        <w:tc>
          <w:tcPr>
            <w:tcW w:w="9215" w:type="dxa"/>
            <w:gridSpan w:val="5"/>
            <w:shd w:val="clear" w:color="auto" w:fill="BFBFBF" w:themeFill="background1" w:themeFillShade="BF"/>
            <w:vAlign w:val="center"/>
          </w:tcPr>
          <w:p w:rsidR="005D6FC2" w:rsidRPr="00FD5A9B" w:rsidRDefault="005D6FC2" w:rsidP="002778B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>Procedures before ICU admission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Urinary catheter &gt;24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5 (1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1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6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Venous catheter &gt;24h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9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0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Endotracheal tub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8</w:t>
            </w:r>
          </w:p>
        </w:tc>
      </w:tr>
      <w:tr w:rsidR="00FD5A9B" w:rsidRPr="00FD5A9B" w:rsidTr="00056C2C">
        <w:trPr>
          <w:trHeight w:val="39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>Comorbidities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500F28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harlson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Comorbidity Index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 (1 - 3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 – 3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1</w:t>
            </w:r>
          </w:p>
        </w:tc>
      </w:tr>
      <w:tr w:rsidR="00FD5A9B" w:rsidRPr="00FD5A9B" w:rsidTr="00500F28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harlson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&gt;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0 (3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4 ( 0.96 – 5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57</w:t>
            </w:r>
          </w:p>
        </w:tc>
      </w:tr>
      <w:tr w:rsidR="00FD5A9B" w:rsidRPr="00FD5A9B" w:rsidTr="00500F28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hronic pulmonary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6 (1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2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7</w:t>
            </w:r>
          </w:p>
        </w:tc>
      </w:tr>
      <w:tr w:rsidR="00FD5A9B" w:rsidRPr="00FD5A9B" w:rsidTr="00500F28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Diabetes mellitu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8 (2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0</w:t>
            </w:r>
          </w:p>
        </w:tc>
      </w:tr>
      <w:tr w:rsidR="00FD5A9B" w:rsidRPr="00FD5A9B" w:rsidTr="00500F28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Neurologic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0 (2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2</w:t>
            </w:r>
          </w:p>
        </w:tc>
      </w:tr>
      <w:tr w:rsidR="00FD5A9B" w:rsidRPr="00FD5A9B" w:rsidTr="00500F28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mmunodeficienc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6 (3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0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6</w:t>
            </w:r>
          </w:p>
        </w:tc>
      </w:tr>
      <w:tr w:rsidR="00FD5A9B" w:rsidRPr="00FD5A9B" w:rsidTr="00500F28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Liver cirrho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2</w:t>
            </w:r>
          </w:p>
        </w:tc>
      </w:tr>
      <w:tr w:rsidR="00FD5A9B" w:rsidRPr="00FD5A9B" w:rsidTr="00500F28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hronic renal insufficiency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1 (1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0 (4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5 (1.6-1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0.002</w:t>
            </w:r>
          </w:p>
        </w:tc>
      </w:tr>
      <w:tr w:rsidR="00FD5A9B" w:rsidRPr="00FD5A9B" w:rsidTr="00500F28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lastRenderedPageBreak/>
              <w:t>Dialy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05 (1.07-15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44</w:t>
            </w:r>
          </w:p>
        </w:tc>
      </w:tr>
      <w:tr w:rsidR="00FD5A9B" w:rsidRPr="00FD5A9B" w:rsidTr="00500F28">
        <w:trPr>
          <w:trHeight w:val="39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ongestive heart failur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6 (3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2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5</w:t>
            </w:r>
          </w:p>
        </w:tc>
      </w:tr>
      <w:tr w:rsidR="00FD5A9B" w:rsidRPr="00FD5A9B" w:rsidTr="00500F28">
        <w:trPr>
          <w:trHeight w:val="435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Urinary tract diseas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.3 (1.1-2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00F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44</w:t>
            </w:r>
          </w:p>
        </w:tc>
      </w:tr>
      <w:tr w:rsidR="00FD5A9B" w:rsidRPr="00FD5A9B" w:rsidTr="00DF0048">
        <w:trPr>
          <w:trHeight w:val="37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DF0048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>Antibiotics before ICU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ntibiotic therapy within 1 yr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5 (5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6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17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b &lt;1 yr and broad-spectrum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4 (5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6 (6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6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b &lt; 3 mo.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2 (4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6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2 (0.87 – 5.7 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9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b &lt; 3 mo. and broad-sp.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0 (4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6 (6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12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b &lt; 3 mo., broad-sp.and &gt;10 d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5 (2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25 ( 0.91 – 5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8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 Aminopenicillins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9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0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Penicilline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+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6 (3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87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Fluoroquinolones 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3 (1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5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3GC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1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7 (1.8-12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0.001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arbapenem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2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6.8 (3.1-236,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Aminoglycoside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0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Others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0 (2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9 (3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9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mo. &lt;Ab &lt; 1 yr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0 (1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2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mo. &lt;Ab and broad-sp &lt; 1 yr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0 (1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1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 w:eastAsia="fr-FR"/>
              </w:rPr>
              <w:t xml:space="preserve">  </w:t>
            </w: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de-DE" w:eastAsia="fr-FR"/>
              </w:rPr>
              <w:t xml:space="preserve">ESBL colonization </w:t>
            </w:r>
          </w:p>
        </w:tc>
        <w:tc>
          <w:tcPr>
            <w:tcW w:w="1377" w:type="dxa"/>
            <w:shd w:val="clear" w:color="auto" w:fill="BFBFBF" w:themeFill="background1" w:themeFillShade="BF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 xml:space="preserve">   Known before admission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7 (8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0.26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ESBL infection prior to ICU admiss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2 (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0.07</w:t>
            </w:r>
          </w:p>
        </w:tc>
      </w:tr>
      <w:tr w:rsidR="00FD5A9B" w:rsidRPr="00FD5A9B" w:rsidTr="005F7E6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Others ESBL infections before ICUAP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5 (2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1 (1.1-15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44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 xml:space="preserve">   At admission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42 (49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12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de-DE" w:eastAsia="fr-FR"/>
              </w:rPr>
              <w:t>0.94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E. coli alone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1 (2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5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.cloacae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/ </w:t>
            </w:r>
            <w:r w:rsidRPr="00FD5A9B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 xml:space="preserve">K. </w:t>
            </w:r>
            <w:proofErr w:type="spellStart"/>
            <w:r w:rsidRPr="00FD5A9B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pneumoniae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5 (7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7 (6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5</w:t>
            </w:r>
          </w:p>
        </w:tc>
      </w:tr>
      <w:tr w:rsidR="00FD5A9B" w:rsidRPr="00FD5A9B" w:rsidTr="005F7E6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Days between ESBL colonization and ICUAP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7  [3 - 12] 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8  (4 - 18]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5F7E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19</w:t>
            </w:r>
          </w:p>
        </w:tc>
      </w:tr>
      <w:tr w:rsidR="00FD5A9B" w:rsidRPr="00FD5A9B" w:rsidTr="00BC12C5">
        <w:trPr>
          <w:trHeight w:val="37"/>
        </w:trPr>
        <w:tc>
          <w:tcPr>
            <w:tcW w:w="9215" w:type="dxa"/>
            <w:gridSpan w:val="5"/>
            <w:shd w:val="clear" w:color="auto" w:fill="BFBFBF" w:themeFill="background1" w:themeFillShade="BF"/>
            <w:vAlign w:val="center"/>
          </w:tcPr>
          <w:p w:rsidR="005D6FC2" w:rsidRPr="00FD5A9B" w:rsidRDefault="005D6FC2" w:rsidP="00056C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de-DE" w:eastAsia="fr-FR"/>
              </w:rPr>
              <w:t>Organ support before pneumonia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/>
              </w:rPr>
              <w:t>ICU-acquired infection  before pneumonia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3 (2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.5 (1.0-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44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CU-acquired pneumonia before &gt;1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9 (10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48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Mechanical ventilation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0 (9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5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33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Dialysi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8 (2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 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.8 (1.9-1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0.001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ECMO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 (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.0</w:t>
            </w:r>
          </w:p>
        </w:tc>
      </w:tr>
      <w:tr w:rsidR="00FD5A9B" w:rsidRPr="00FD5A9B" w:rsidTr="00BC12C5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056C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ARDS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4 (5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4 (9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2.9 (3.0-17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BC12C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FD5A9B" w:rsidRPr="001B5E7C" w:rsidTr="00E266FE">
        <w:trPr>
          <w:trHeight w:val="37"/>
        </w:trPr>
        <w:tc>
          <w:tcPr>
            <w:tcW w:w="9215" w:type="dxa"/>
            <w:gridSpan w:val="5"/>
            <w:shd w:val="clear" w:color="auto" w:fill="BFBFBF" w:themeFill="background1" w:themeFillShade="BF"/>
            <w:vAlign w:val="center"/>
          </w:tcPr>
          <w:p w:rsidR="005D6FC2" w:rsidRPr="00FD5A9B" w:rsidRDefault="005D6FC2" w:rsidP="00E266F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de-DE" w:eastAsia="fr-FR"/>
              </w:rPr>
              <w:t>Ab in ICU before pneumonia</w:t>
            </w:r>
          </w:p>
        </w:tc>
      </w:tr>
      <w:tr w:rsidR="00FD5A9B" w:rsidRPr="00FD5A9B" w:rsidTr="009C69A9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i/>
                <w:sz w:val="24"/>
                <w:szCs w:val="24"/>
                <w:lang w:val="de-DE" w:eastAsia="fr-FR"/>
              </w:rPr>
              <w:t xml:space="preserve"> </w:t>
            </w: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Days of therapy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 [6-15]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1 [7-16]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19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Aminopenicillins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2 (2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15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Penicillin +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2 (2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 (1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5 (0.10-0.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92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Fluoroquinolones 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5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2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8.0 (2.1-30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0.002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3GC</w:t>
            </w:r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7 (43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4(5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5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Ureidopenicillin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+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iBL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5 (4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4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51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Carbapenem</w:t>
            </w:r>
            <w:proofErr w:type="spellEnd"/>
          </w:p>
        </w:tc>
        <w:tc>
          <w:tcPr>
            <w:tcW w:w="1377" w:type="dxa"/>
            <w:shd w:val="clear" w:color="auto" w:fill="auto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9 (22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6 (6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.3 (2.4-16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Aminoglycosid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5 (41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5 (6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09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Co-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trimoxazole</w:t>
            </w:r>
            <w:proofErr w:type="spellEnd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1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76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</w:t>
            </w:r>
            <w:proofErr w:type="spellStart"/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Nitroimidazole</w:t>
            </w:r>
            <w:proofErr w:type="spellEnd"/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7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13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Glycopeptide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2 (14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7 (2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87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   Macrolides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22 (26%)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6 (2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66</w:t>
            </w:r>
          </w:p>
        </w:tc>
      </w:tr>
      <w:tr w:rsidR="00FD5A9B" w:rsidRPr="00FD5A9B" w:rsidTr="00056C2C">
        <w:trPr>
          <w:trHeight w:val="37"/>
        </w:trPr>
        <w:tc>
          <w:tcPr>
            <w:tcW w:w="3366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8301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Death in ICU </w:t>
            </w:r>
          </w:p>
        </w:tc>
        <w:tc>
          <w:tcPr>
            <w:tcW w:w="1377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37 (43.5%)</w:t>
            </w:r>
          </w:p>
        </w:tc>
        <w:tc>
          <w:tcPr>
            <w:tcW w:w="1495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15 (57.7%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5D6FC2" w:rsidRPr="00FD5A9B" w:rsidRDefault="005D6FC2" w:rsidP="00E319B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0.20</w:t>
            </w:r>
          </w:p>
        </w:tc>
      </w:tr>
    </w:tbl>
    <w:p w:rsidR="00AC2730" w:rsidRPr="00FD5A9B" w:rsidRDefault="00E45501" w:rsidP="00E76CDD">
      <w:pPr>
        <w:rPr>
          <w:rFonts w:ascii="Times New Roman" w:hAnsi="Times New Roman"/>
          <w:sz w:val="24"/>
          <w:szCs w:val="24"/>
          <w:lang w:val="en-US"/>
        </w:rPr>
      </w:pPr>
      <w:r w:rsidRPr="00FD5A9B">
        <w:rPr>
          <w:rFonts w:ascii="Times New Roman" w:hAnsi="Times New Roman"/>
          <w:sz w:val="24"/>
          <w:szCs w:val="24"/>
          <w:lang w:val="en-US"/>
        </w:rPr>
        <w:lastRenderedPageBreak/>
        <w:t>Abbreviations</w:t>
      </w:r>
      <w:r w:rsidR="00AC2730" w:rsidRPr="00FD5A9B">
        <w:rPr>
          <w:rFonts w:ascii="Times New Roman" w:hAnsi="Times New Roman"/>
          <w:sz w:val="24"/>
          <w:szCs w:val="24"/>
          <w:lang w:val="en-US"/>
        </w:rPr>
        <w:t>: Ab=antibiotic; broad-sp.= broad-spectrum</w:t>
      </w:r>
      <w:r w:rsidRPr="00FD5A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2295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(other antibiotic than </w:t>
      </w:r>
      <w:r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amp</w:t>
      </w:r>
      <w:r w:rsidR="00382295" w:rsidRPr="00FD5A9B">
        <w:rPr>
          <w:rFonts w:ascii="Times New Roman" w:eastAsia="Times New Roman" w:hAnsi="Times New Roman"/>
          <w:sz w:val="24"/>
          <w:szCs w:val="24"/>
          <w:lang w:val="en-US" w:eastAsia="fr-FR"/>
        </w:rPr>
        <w:t>icillin alone)</w:t>
      </w:r>
      <w:r w:rsidR="00AC2730" w:rsidRPr="00FD5A9B">
        <w:rPr>
          <w:rFonts w:ascii="Times New Roman" w:hAnsi="Times New Roman"/>
          <w:sz w:val="24"/>
          <w:szCs w:val="24"/>
          <w:lang w:val="en-US"/>
        </w:rPr>
        <w:t xml:space="preserve">; 3GC=third-generation cephalosporin; </w:t>
      </w:r>
      <w:proofErr w:type="spellStart"/>
      <w:r w:rsidR="00AC2730" w:rsidRPr="00FD5A9B">
        <w:rPr>
          <w:rFonts w:ascii="Times New Roman" w:hAnsi="Times New Roman"/>
          <w:sz w:val="24"/>
          <w:szCs w:val="24"/>
          <w:lang w:val="en-US"/>
        </w:rPr>
        <w:t>iBL</w:t>
      </w:r>
      <w:proofErr w:type="spellEnd"/>
      <w:r w:rsidR="00AC2730" w:rsidRPr="00FD5A9B">
        <w:rPr>
          <w:rFonts w:ascii="Times New Roman" w:hAnsi="Times New Roman"/>
          <w:sz w:val="24"/>
          <w:szCs w:val="24"/>
          <w:lang w:val="en-US"/>
        </w:rPr>
        <w:t xml:space="preserve">=beta-lactamase inhibitor; </w:t>
      </w:r>
      <w:r w:rsidR="00E76CDD" w:rsidRPr="00FD5A9B">
        <w:rPr>
          <w:rFonts w:ascii="Times New Roman" w:hAnsi="Times New Roman"/>
          <w:sz w:val="24"/>
          <w:szCs w:val="24"/>
          <w:lang w:val="en-GB"/>
        </w:rPr>
        <w:t>3 mo. &lt;Ab &lt; 1 yr</w:t>
      </w:r>
      <w:r w:rsidR="00E76CDD" w:rsidRPr="00FD5A9B">
        <w:rPr>
          <w:rFonts w:ascii="Times New Roman" w:hAnsi="Times New Roman"/>
          <w:sz w:val="24"/>
          <w:szCs w:val="24"/>
          <w:lang w:val="en-US"/>
        </w:rPr>
        <w:t xml:space="preserve"> = antibiotic within 3–12 months before ICU admission; </w:t>
      </w:r>
      <w:r w:rsidR="00AC2730" w:rsidRPr="00FD5A9B">
        <w:rPr>
          <w:rFonts w:ascii="Times New Roman" w:hAnsi="Times New Roman"/>
          <w:sz w:val="24"/>
          <w:szCs w:val="24"/>
          <w:lang w:val="en-US"/>
        </w:rPr>
        <w:t xml:space="preserve">yr=year; mo= month;  VAP= ventilator associated pneumonia; ICU-AP= ICU acquired pneumonia; ECMO= </w:t>
      </w:r>
      <w:proofErr w:type="spellStart"/>
      <w:r w:rsidR="00AC2730" w:rsidRPr="00FD5A9B">
        <w:rPr>
          <w:rFonts w:ascii="Times New Roman" w:hAnsi="Times New Roman"/>
          <w:sz w:val="24"/>
          <w:szCs w:val="24"/>
          <w:lang w:val="en-US"/>
        </w:rPr>
        <w:t>extracorporal</w:t>
      </w:r>
      <w:proofErr w:type="spellEnd"/>
      <w:r w:rsidR="00AC2730" w:rsidRPr="00FD5A9B">
        <w:rPr>
          <w:rFonts w:ascii="Times New Roman" w:hAnsi="Times New Roman"/>
          <w:sz w:val="24"/>
          <w:szCs w:val="24"/>
          <w:lang w:val="en-US"/>
        </w:rPr>
        <w:t xml:space="preserve"> membrane oxygenation; ARDS= acute respiratory distress syndrome [IQR]=interquartile range (25%-75%).</w:t>
      </w:r>
    </w:p>
    <w:p w:rsidR="00425591" w:rsidRPr="00FD5A9B" w:rsidRDefault="00425591" w:rsidP="00BC3551">
      <w:pPr>
        <w:rPr>
          <w:rFonts w:ascii="Times New Roman" w:hAnsi="Times New Roman"/>
          <w:lang w:val="en-US"/>
        </w:rPr>
      </w:pPr>
    </w:p>
    <w:p w:rsidR="00943EA1" w:rsidRPr="00FD5A9B" w:rsidRDefault="00425591" w:rsidP="00BD40D9">
      <w:pPr>
        <w:jc w:val="both"/>
        <w:rPr>
          <w:rFonts w:ascii="Times New Roman" w:hAnsi="Times New Roman"/>
          <w:lang w:val="en-US"/>
        </w:rPr>
      </w:pPr>
      <w:r w:rsidRPr="00FD5A9B">
        <w:rPr>
          <w:rFonts w:ascii="Times New Roman" w:hAnsi="Times New Roman"/>
          <w:b/>
          <w:lang w:val="en-US"/>
        </w:rPr>
        <w:t xml:space="preserve">Table </w:t>
      </w:r>
      <w:proofErr w:type="spellStart"/>
      <w:r w:rsidR="00517CCC">
        <w:rPr>
          <w:rFonts w:ascii="Times New Roman" w:hAnsi="Times New Roman"/>
          <w:b/>
          <w:lang w:val="en-US"/>
        </w:rPr>
        <w:t>S</w:t>
      </w:r>
      <w:r w:rsidRPr="00FD5A9B">
        <w:rPr>
          <w:rFonts w:ascii="Times New Roman" w:hAnsi="Times New Roman"/>
          <w:b/>
          <w:lang w:val="en-US"/>
        </w:rPr>
        <w:t>5</w:t>
      </w:r>
      <w:proofErr w:type="spellEnd"/>
      <w:r w:rsidR="007B4FD2" w:rsidRPr="00FD5A9B">
        <w:rPr>
          <w:rFonts w:ascii="Times New Roman" w:hAnsi="Times New Roman"/>
          <w:b/>
          <w:lang w:val="en-US"/>
        </w:rPr>
        <w:t>.</w:t>
      </w:r>
      <w:r w:rsidRPr="00FD5A9B">
        <w:rPr>
          <w:rFonts w:ascii="Times New Roman" w:hAnsi="Times New Roman"/>
          <w:lang w:val="en-US"/>
        </w:rPr>
        <w:t xml:space="preserve"> </w:t>
      </w:r>
      <w:r w:rsidR="007B4FD2" w:rsidRPr="00FD5A9B">
        <w:rPr>
          <w:rFonts w:ascii="Times New Roman" w:hAnsi="Times New Roman"/>
          <w:bCs/>
          <w:lang w:val="en-US"/>
        </w:rPr>
        <w:t xml:space="preserve">Antibiotic consumption in number of DDD / 1000 PD for </w:t>
      </w:r>
      <w:r w:rsidR="007B4FD2" w:rsidRPr="00FD5A9B">
        <w:rPr>
          <w:rFonts w:ascii="Times New Roman" w:hAnsi="Times New Roman"/>
          <w:lang w:val="en-US"/>
        </w:rPr>
        <w:t xml:space="preserve">most frequently used </w:t>
      </w:r>
      <w:r w:rsidR="007B4FD2" w:rsidRPr="00FD5A9B">
        <w:rPr>
          <w:rFonts w:ascii="Times New Roman" w:hAnsi="Times New Roman"/>
          <w:bCs/>
          <w:lang w:val="en-US"/>
        </w:rPr>
        <w:t>antibiotic classes (</w:t>
      </w:r>
      <w:r w:rsidR="007B4FD2" w:rsidRPr="00FD5A9B">
        <w:rPr>
          <w:rFonts w:ascii="Times New Roman" w:hAnsi="Times New Roman"/>
          <w:lang w:val="en-US"/>
        </w:rPr>
        <w:t>in our ICU between 2009 and 2014 and in ATB-Raisin surveillance network in 2014.</w:t>
      </w:r>
    </w:p>
    <w:tbl>
      <w:tblPr>
        <w:tblW w:w="9605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410"/>
        <w:gridCol w:w="709"/>
        <w:gridCol w:w="709"/>
        <w:gridCol w:w="708"/>
        <w:gridCol w:w="709"/>
        <w:gridCol w:w="709"/>
        <w:gridCol w:w="709"/>
        <w:gridCol w:w="1525"/>
        <w:gridCol w:w="1417"/>
      </w:tblGrid>
      <w:tr w:rsidR="00FD5A9B" w:rsidRPr="00FD5A9B" w:rsidTr="005D6FC2">
        <w:tc>
          <w:tcPr>
            <w:tcW w:w="2410" w:type="dxa"/>
            <w:shd w:val="clear" w:color="auto" w:fill="auto"/>
          </w:tcPr>
          <w:p w:rsidR="007B4FD2" w:rsidRPr="00FD5A9B" w:rsidRDefault="007B4FD2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253" w:type="dxa"/>
            <w:gridSpan w:val="6"/>
            <w:shd w:val="clear" w:color="auto" w:fill="auto"/>
          </w:tcPr>
          <w:p w:rsidR="007B4FD2" w:rsidRPr="00FD5A9B" w:rsidRDefault="007B4FD2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In our ICU</w:t>
            </w:r>
          </w:p>
        </w:tc>
        <w:tc>
          <w:tcPr>
            <w:tcW w:w="2942" w:type="dxa"/>
            <w:gridSpan w:val="2"/>
            <w:shd w:val="clear" w:color="auto" w:fill="auto"/>
          </w:tcPr>
          <w:p w:rsidR="007B4FD2" w:rsidRPr="00FD5A9B" w:rsidRDefault="007B4FD2" w:rsidP="00425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French ICU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Year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9250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09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0</w:t>
            </w:r>
          </w:p>
        </w:tc>
        <w:tc>
          <w:tcPr>
            <w:tcW w:w="708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1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2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3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4</w:t>
            </w:r>
          </w:p>
        </w:tc>
        <w:tc>
          <w:tcPr>
            <w:tcW w:w="1525" w:type="dxa"/>
            <w:shd w:val="clear" w:color="auto" w:fill="auto"/>
          </w:tcPr>
          <w:p w:rsidR="00425591" w:rsidRPr="00FD5A9B" w:rsidRDefault="007B4FD2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UH</w:t>
            </w:r>
          </w:p>
          <w:p w:rsidR="00425591" w:rsidRPr="00FD5A9B" w:rsidRDefault="00425591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t>2014</w:t>
            </w:r>
          </w:p>
          <w:p w:rsidR="00B6497A" w:rsidRPr="00FD5A9B" w:rsidRDefault="00694733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begin"/>
            </w:r>
            <w:r w:rsidR="00B6497A"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US" w:eastAsia="fr-FR"/>
              </w:rPr>
              <w:instrText xml:space="preserve"> ADDIN ZOTERO_ITEM CSL_CITATION {"citationID":"a240qrohvs",</w:instrText>
            </w:r>
            <w:r w:rsidR="00B6497A"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instrText xml:space="preserve">"properties":{"formattedCitation":"(1)","plainCitation":"(1)"},"citationItems":[{"id":307,"uris":["http://zotero.org/users/local/9ndwPWMK/items/6B26XSEE"],"uri":["http://zotero.org/users/local/9ndwPWMK/items/6B26XSEE"],"itemData":{"id":307,"type":"webpage","title":"Surveillance de la consommation des antibiotiques - Réseau ATB-Raisin / 2016 / Maladies infectieuses / Rapports et synthèses / Publications et outils / Accueil","URL":"http://invs.santepubliquefrance.fr/Publications-et-outils/Rapports-et-syntheses/Maladies-infectieuses/2016/Surveillance-de-la-consommation-des-antibiotiques-Reseau-ATB-Raisin","accessed":{"date-parts":[["2017",3,20]]}}}],"schema":"https://github.com/citation-style-language/schema/raw/master/csl-citation.json"} </w:instrText>
            </w: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separate"/>
            </w:r>
            <w:r w:rsidR="00B6497A" w:rsidRPr="00FD5A9B">
              <w:rPr>
                <w:rFonts w:ascii="Times New Roman" w:hAnsi="Times New Roman"/>
                <w:sz w:val="24"/>
                <w:szCs w:val="24"/>
              </w:rPr>
              <w:t>(1)</w:t>
            </w: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end"/>
            </w:r>
          </w:p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:rsidR="00425591" w:rsidRPr="00FD5A9B" w:rsidRDefault="00425591" w:rsidP="00425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NUH</w:t>
            </w:r>
          </w:p>
          <w:p w:rsidR="00425591" w:rsidRPr="00FD5A9B" w:rsidRDefault="00425591" w:rsidP="00425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2014</w:t>
            </w:r>
          </w:p>
          <w:p w:rsidR="00B6497A" w:rsidRPr="00FD5A9B" w:rsidRDefault="00694733" w:rsidP="00425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begin"/>
            </w:r>
            <w:r w:rsidR="00B6497A"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instrText xml:space="preserve"> ADDIN ZOTERO_ITEM CSL_CITATION {"citationID":"a2o71akrnhk","properties":{"formattedCitation":"(1)","plainCitation":"(1)"},"citationItems":[{"id":307,"uris":["http://zotero.org/users/local/9ndwPWMK/items/6B26XSEE"],"uri":["http://zotero.org/users/local/9ndwPWMK/items/6B26XSEE"],"itemData":{"id":307,"type":"webpage","title":"Surveillance de la consommation des antibiotiques - Réseau ATB-Raisin / 2016 / Maladies infectieuses / Rapports et synthèses / Publications et outils / Accueil","URL":"http://invs.santepubliquefrance.fr/Publications-et-outils/Rapports-et-syntheses/Maladies-infectieuses/2016/Surveillance-de-la-consommation-des-antibiotiques-Reseau-ATB-Raisin","accessed":{"date-parts":[["2017",3,20]]}}}],"schema":"https://github.com/citation-style-language/schema/raw/master/csl-citation.json"} </w:instrText>
            </w: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separate"/>
            </w:r>
            <w:r w:rsidR="00B6497A" w:rsidRPr="00FD5A9B">
              <w:rPr>
                <w:rFonts w:ascii="Times New Roman" w:hAnsi="Times New Roman"/>
                <w:sz w:val="24"/>
                <w:szCs w:val="24"/>
              </w:rPr>
              <w:t>(1)</w:t>
            </w: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fldChar w:fldCharType="end"/>
            </w:r>
          </w:p>
          <w:p w:rsidR="00425591" w:rsidRPr="00FD5A9B" w:rsidRDefault="00425591" w:rsidP="004255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1170E5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Amoxicillin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7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7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01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06 [160-23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81 [121-253]</w:t>
            </w: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1170E5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Amoxicillin</w:t>
            </w:r>
            <w:proofErr w:type="spellEnd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 xml:space="preserve"> enzyme </w:t>
            </w: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inhibito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9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77 [164-24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29 [175-287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Ureidopenicillin</w:t>
            </w:r>
            <w:proofErr w:type="spellEnd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 xml:space="preserve"> +</w:t>
            </w: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iBL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2 [89-110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12 [81-137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D40D9" w:rsidRPr="00FD5A9B" w:rsidRDefault="00BD40D9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Cefotaxime/</w:t>
            </w:r>
          </w:p>
          <w:p w:rsidR="00B6497A" w:rsidRPr="00FD5A9B" w:rsidRDefault="00BD40D9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ceftriaxone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16 [44-194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67 [63-207]</w:t>
            </w: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D40D9" w:rsidP="00F0012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antipseudomonal</w:t>
            </w:r>
            <w:proofErr w:type="spellEnd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="00B6497A"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3GC</w:t>
            </w:r>
            <w:proofErr w:type="spellEnd"/>
            <w:r w:rsidR="00B6497A"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A33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9 [29-11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2 [22-66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D40D9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Carbapenem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3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8 [50-125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6 [31-90]</w:t>
            </w: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Co-</w:t>
            </w: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trimoxazol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9 [31-6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1 [9-38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Macrolides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3 [40-86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3 [40-110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Aminoglycoside</w:t>
            </w:r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1.5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01 [58-161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07 [74-146]</w:t>
            </w: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F0012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Fluoroquinolo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3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4 [61-127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66 [89-242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  <w:t>Glycopeptides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708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709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525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2 [23-74]</w:t>
            </w:r>
          </w:p>
        </w:tc>
        <w:tc>
          <w:tcPr>
            <w:tcW w:w="1417" w:type="dxa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0 [21-63]</w:t>
            </w:r>
          </w:p>
        </w:tc>
      </w:tr>
      <w:tr w:rsidR="00FD5A9B" w:rsidRPr="00FD5A9B" w:rsidTr="005D6FC2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b/>
                <w:sz w:val="24"/>
                <w:szCs w:val="24"/>
                <w:lang w:val="en-GB" w:eastAsia="fr-FR"/>
              </w:rPr>
              <w:t>Nitroimidazol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1.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2 [30-7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8 [44-100]</w:t>
            </w:r>
          </w:p>
        </w:tc>
      </w:tr>
      <w:tr w:rsidR="00FD5A9B" w:rsidRPr="00FD5A9B" w:rsidTr="005D6FC2">
        <w:tc>
          <w:tcPr>
            <w:tcW w:w="2410" w:type="dxa"/>
            <w:shd w:val="clear" w:color="auto" w:fill="D9D9D9" w:themeFill="background1" w:themeFillShade="D9"/>
          </w:tcPr>
          <w:p w:rsidR="00B6497A" w:rsidRPr="00FD5A9B" w:rsidRDefault="00BD40D9" w:rsidP="00A33F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fr-FR"/>
              </w:rPr>
              <w:t>ALL ANTIBIOTIC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36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08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38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3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49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212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B6497A" w:rsidRPr="00FD5A9B" w:rsidRDefault="00B6497A" w:rsidP="00E12C7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1535 [1256-1742]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B6497A" w:rsidRPr="00FD5A9B" w:rsidRDefault="00B6497A" w:rsidP="00B649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534 [1304-1903]</w:t>
            </w:r>
          </w:p>
        </w:tc>
      </w:tr>
    </w:tbl>
    <w:p w:rsidR="00635DA9" w:rsidRPr="00FD5A9B" w:rsidRDefault="00B6497A" w:rsidP="00BC3551">
      <w:pPr>
        <w:rPr>
          <w:rFonts w:ascii="Times New Roman" w:hAnsi="Times New Roman"/>
          <w:bCs/>
          <w:lang w:val="en-GB"/>
        </w:rPr>
      </w:pPr>
      <w:r w:rsidRPr="00FD5A9B">
        <w:rPr>
          <w:rFonts w:ascii="Times New Roman" w:hAnsi="Times New Roman"/>
          <w:lang w:val="en-US"/>
        </w:rPr>
        <w:t xml:space="preserve">Abbreviations: </w:t>
      </w:r>
      <w:proofErr w:type="spellStart"/>
      <w:r w:rsidR="001170E5" w:rsidRPr="00FD5A9B">
        <w:rPr>
          <w:rFonts w:ascii="Times New Roman" w:hAnsi="Times New Roman"/>
          <w:lang w:val="en-GB"/>
        </w:rPr>
        <w:t>iBL</w:t>
      </w:r>
      <w:proofErr w:type="spellEnd"/>
      <w:r w:rsidR="001170E5" w:rsidRPr="00FD5A9B">
        <w:rPr>
          <w:rFonts w:ascii="Times New Roman" w:hAnsi="Times New Roman"/>
          <w:sz w:val="24"/>
          <w:szCs w:val="24"/>
          <w:lang w:val="en-US"/>
        </w:rPr>
        <w:t>=</w:t>
      </w:r>
      <w:r w:rsidR="001170E5" w:rsidRPr="00FD5A9B">
        <w:rPr>
          <w:rFonts w:ascii="Times New Roman" w:hAnsi="Times New Roman"/>
          <w:lang w:val="en-US"/>
        </w:rPr>
        <w:t xml:space="preserve">beta-lactamase inhibitor; </w:t>
      </w:r>
      <w:r w:rsidRPr="00FD5A9B">
        <w:rPr>
          <w:rFonts w:ascii="Times New Roman" w:hAnsi="Times New Roman"/>
          <w:lang w:val="en-US"/>
        </w:rPr>
        <w:t xml:space="preserve">UH </w:t>
      </w:r>
      <w:r w:rsidRPr="00FD5A9B">
        <w:rPr>
          <w:rFonts w:ascii="Times New Roman" w:hAnsi="Times New Roman"/>
          <w:bCs/>
          <w:lang w:val="en-GB"/>
        </w:rPr>
        <w:t>university hospital, NUH non university hospital</w:t>
      </w:r>
    </w:p>
    <w:p w:rsidR="00425591" w:rsidRPr="00FD5A9B" w:rsidRDefault="00694733" w:rsidP="00425591">
      <w:pPr>
        <w:pStyle w:val="Bibliography"/>
        <w:rPr>
          <w:rFonts w:ascii="Times New Roman" w:hAnsi="Times New Roman"/>
        </w:rPr>
      </w:pPr>
      <w:r w:rsidRPr="00694733">
        <w:rPr>
          <w:lang w:val="en-GB"/>
        </w:rPr>
        <w:fldChar w:fldCharType="begin"/>
      </w:r>
      <w:r w:rsidR="00425591" w:rsidRPr="00FD5A9B">
        <w:instrText xml:space="preserve"> ADDIN ZOTERO_BIBL {"custom":[]} CSL_BIBLIOGRAPHY </w:instrText>
      </w:r>
      <w:r w:rsidRPr="00694733">
        <w:rPr>
          <w:lang w:val="en-GB"/>
        </w:rPr>
        <w:fldChar w:fldCharType="separate"/>
      </w:r>
      <w:r w:rsidR="00425591" w:rsidRPr="00FD5A9B">
        <w:rPr>
          <w:rFonts w:ascii="Times New Roman" w:hAnsi="Times New Roman"/>
        </w:rPr>
        <w:t xml:space="preserve">1. </w:t>
      </w:r>
      <w:r w:rsidR="00425591" w:rsidRPr="00FD5A9B">
        <w:rPr>
          <w:rFonts w:ascii="Times New Roman" w:hAnsi="Times New Roman"/>
        </w:rPr>
        <w:tab/>
        <w:t>Surveillance de la consommation des antibiotiques - Réseau ATB-Raisin / 2016 / Maladies infectieuses / Rapports et synthèses / Publications et outils / Accueil [Internet]. [cité 20 mars 2017]. Disponible sur: http://invs.santepubliquefrance.fr/Publications-et-outils/Rapports-et-syntheses/Maladies-infectieuses/2016/Surveillance-de-la-consommation-des-antibiotiques-Reseau-ATB-Raisin</w:t>
      </w:r>
    </w:p>
    <w:p w:rsidR="00EF2B4A" w:rsidRPr="00FD5A9B" w:rsidRDefault="00694733" w:rsidP="00EF2B4A">
      <w:pPr>
        <w:rPr>
          <w:rFonts w:ascii="Times New Roman" w:hAnsi="Times New Roman"/>
          <w:sz w:val="24"/>
          <w:szCs w:val="24"/>
          <w:lang w:val="en-US"/>
        </w:rPr>
      </w:pPr>
      <w:r w:rsidRPr="00FD5A9B">
        <w:rPr>
          <w:rFonts w:ascii="Times New Roman" w:hAnsi="Times New Roman"/>
          <w:lang w:val="en-GB"/>
        </w:rPr>
        <w:fldChar w:fldCharType="end"/>
      </w:r>
      <w:r w:rsidR="00EF2B4A" w:rsidRPr="00FD5A9B">
        <w:rPr>
          <w:rFonts w:ascii="Times New Roman" w:hAnsi="Times New Roman"/>
          <w:sz w:val="24"/>
          <w:szCs w:val="24"/>
        </w:rPr>
        <w:t xml:space="preserve"> </w:t>
      </w:r>
      <w:r w:rsidR="00EF2B4A" w:rsidRPr="00FD5A9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spellStart"/>
      <w:r w:rsidR="00517CCC">
        <w:rPr>
          <w:rFonts w:ascii="Times New Roman" w:hAnsi="Times New Roman"/>
          <w:b/>
          <w:sz w:val="24"/>
          <w:szCs w:val="24"/>
          <w:lang w:val="en-US"/>
        </w:rPr>
        <w:t>S</w:t>
      </w:r>
      <w:r w:rsidR="00EF2B4A" w:rsidRPr="00FD5A9B">
        <w:rPr>
          <w:rFonts w:ascii="Times New Roman" w:hAnsi="Times New Roman"/>
          <w:b/>
          <w:sz w:val="24"/>
          <w:szCs w:val="24"/>
          <w:lang w:val="en-US"/>
        </w:rPr>
        <w:t>6</w:t>
      </w:r>
      <w:proofErr w:type="spellEnd"/>
      <w:r w:rsidR="00EF2B4A" w:rsidRPr="00FD5A9B">
        <w:rPr>
          <w:rFonts w:ascii="Times New Roman" w:hAnsi="Times New Roman"/>
          <w:b/>
          <w:sz w:val="24"/>
          <w:szCs w:val="24"/>
          <w:lang w:val="en-US"/>
        </w:rPr>
        <w:t>.</w:t>
      </w:r>
      <w:r w:rsidR="00EF2B4A" w:rsidRPr="00FD5A9B">
        <w:rPr>
          <w:rFonts w:ascii="Times New Roman" w:hAnsi="Times New Roman"/>
          <w:sz w:val="24"/>
          <w:szCs w:val="24"/>
          <w:lang w:val="en-US"/>
        </w:rPr>
        <w:t xml:space="preserve"> Study Population Characteristics</w:t>
      </w:r>
    </w:p>
    <w:tbl>
      <w:tblPr>
        <w:tblStyle w:val="Grilledutableau5"/>
        <w:tblW w:w="0" w:type="auto"/>
        <w:tblLook w:val="04A0"/>
      </w:tblPr>
      <w:tblGrid>
        <w:gridCol w:w="4077"/>
        <w:gridCol w:w="3189"/>
      </w:tblGrid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Population n= 6303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fr-FR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Age</w:t>
            </w:r>
          </w:p>
        </w:tc>
        <w:tc>
          <w:tcPr>
            <w:tcW w:w="3189" w:type="dxa"/>
          </w:tcPr>
          <w:p w:rsidR="00EF2B4A" w:rsidRPr="00FD5A9B" w:rsidRDefault="005D6FC2" w:rsidP="005D6F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 w:rsidR="00EF2B4A" w:rsidRPr="00FD5A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F2B4A" w:rsidRPr="00FD5A9B">
              <w:rPr>
                <w:rFonts w:ascii="Times New Roman" w:hAnsi="Times New Roman"/>
                <w:szCs w:val="24"/>
                <w:lang w:val="en-US"/>
              </w:rPr>
              <w:t>[</w:t>
            </w:r>
            <w:r w:rsidRPr="00FD5A9B">
              <w:rPr>
                <w:rFonts w:ascii="Times New Roman" w:hAnsi="Times New Roman"/>
                <w:szCs w:val="24"/>
                <w:lang w:val="en-US"/>
              </w:rPr>
              <w:t>41-74</w:t>
            </w: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>Male gender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3750 (60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GB" w:eastAsia="fr-FR"/>
              </w:rPr>
              <w:t xml:space="preserve">SAPS II, </w:t>
            </w:r>
          </w:p>
        </w:tc>
        <w:tc>
          <w:tcPr>
            <w:tcW w:w="3189" w:type="dxa"/>
          </w:tcPr>
          <w:p w:rsidR="00EF2B4A" w:rsidRPr="00FD5A9B" w:rsidRDefault="005D6FC2" w:rsidP="005D6FC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5 </w:t>
            </w:r>
            <w:r w:rsidR="00EF2B4A" w:rsidRPr="00FD5A9B">
              <w:rPr>
                <w:rFonts w:ascii="Times New Roman" w:hAnsi="Times New Roman"/>
                <w:sz w:val="24"/>
                <w:szCs w:val="24"/>
                <w:lang w:val="en-US"/>
              </w:rPr>
              <w:t>[</w:t>
            </w: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22-52</w:t>
            </w:r>
            <w:r w:rsidR="00EF2B4A" w:rsidRPr="00FD5A9B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EF2B4A" w:rsidRPr="00FD5A9B" w:rsidTr="005F7E6C">
        <w:tc>
          <w:tcPr>
            <w:tcW w:w="4077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fr-FR"/>
              </w:rPr>
            </w:pPr>
            <w:r w:rsidRPr="00FD5A9B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GB" w:eastAsia="fr-FR"/>
              </w:rPr>
              <w:t xml:space="preserve">Main admission diagnosis in ICU 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Acute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respiratory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failure</w:t>
            </w:r>
            <w:proofErr w:type="spellEnd"/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788 (28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Acute on chronic respiratory failure</w:t>
            </w:r>
          </w:p>
        </w:tc>
        <w:tc>
          <w:tcPr>
            <w:tcW w:w="3189" w:type="dxa"/>
            <w:noWrap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234 (4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lastRenderedPageBreak/>
              <w:t xml:space="preserve">Acute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renal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failure</w:t>
            </w:r>
            <w:proofErr w:type="spellEnd"/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820 (13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Coma </w:t>
            </w:r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81 (11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evere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epsis</w:t>
            </w:r>
            <w:proofErr w:type="spellEnd"/>
          </w:p>
        </w:tc>
        <w:tc>
          <w:tcPr>
            <w:tcW w:w="3189" w:type="dxa"/>
            <w:noWrap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61 (7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eptic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hock</w:t>
            </w:r>
            <w:proofErr w:type="spellEnd"/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627 (10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Acute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respiratory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distress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syndrome</w:t>
            </w:r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978 (16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Cardiac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arrest</w:t>
            </w:r>
            <w:proofErr w:type="spellEnd"/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511 (8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Cardiogenic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hock</w:t>
            </w:r>
            <w:proofErr w:type="spellEnd"/>
          </w:p>
        </w:tc>
        <w:tc>
          <w:tcPr>
            <w:tcW w:w="3189" w:type="dxa"/>
            <w:noWrap/>
            <w:hideMark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85 (8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Other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shock</w:t>
            </w:r>
            <w:proofErr w:type="spellEnd"/>
          </w:p>
        </w:tc>
        <w:tc>
          <w:tcPr>
            <w:tcW w:w="3189" w:type="dxa"/>
            <w:noWrap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727 (12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Acute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cardiac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failure</w:t>
            </w:r>
            <w:proofErr w:type="spellEnd"/>
          </w:p>
        </w:tc>
        <w:tc>
          <w:tcPr>
            <w:tcW w:w="3189" w:type="dxa"/>
            <w:noWrap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21 (7%)</w:t>
            </w:r>
          </w:p>
        </w:tc>
      </w:tr>
      <w:tr w:rsidR="00EF2B4A" w:rsidRPr="00FD5A9B" w:rsidTr="005F7E6C">
        <w:trPr>
          <w:trHeight w:val="255"/>
        </w:trPr>
        <w:tc>
          <w:tcPr>
            <w:tcW w:w="4077" w:type="dxa"/>
            <w:noWrap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Gastrointestinal</w:t>
            </w:r>
            <w:proofErr w:type="spellEnd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bleeding</w:t>
            </w:r>
            <w:proofErr w:type="spellEnd"/>
          </w:p>
        </w:tc>
        <w:tc>
          <w:tcPr>
            <w:tcW w:w="3189" w:type="dxa"/>
            <w:noWrap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FD5A9B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148 (2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Pulmonary infection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1824 (29%)</w:t>
            </w:r>
          </w:p>
        </w:tc>
      </w:tr>
      <w:tr w:rsidR="00EF2B4A" w:rsidRPr="00FD5A9B" w:rsidTr="005F7E6C">
        <w:tc>
          <w:tcPr>
            <w:tcW w:w="4077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330 (5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Cirrhosis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175 (3%)</w:t>
            </w:r>
          </w:p>
        </w:tc>
      </w:tr>
      <w:tr w:rsidR="00EF2B4A" w:rsidRPr="00FD5A9B" w:rsidTr="005F7E6C">
        <w:tc>
          <w:tcPr>
            <w:tcW w:w="4077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b/>
                <w:i/>
                <w:sz w:val="24"/>
                <w:szCs w:val="24"/>
                <w:lang w:val="de-DE"/>
              </w:rPr>
              <w:t>Organ support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2364 (38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Noninvasive ventilation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1224 (19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asopressor use 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1747 (28%)</w:t>
            </w:r>
          </w:p>
        </w:tc>
      </w:tr>
      <w:tr w:rsidR="00EF2B4A" w:rsidRPr="00FD5A9B" w:rsidTr="005F7E6C">
        <w:tc>
          <w:tcPr>
            <w:tcW w:w="4077" w:type="dxa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3189" w:type="dxa"/>
          </w:tcPr>
          <w:p w:rsidR="00EF2B4A" w:rsidRPr="00FD5A9B" w:rsidRDefault="00EF2B4A" w:rsidP="00EF2B4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D5A9B">
              <w:rPr>
                <w:rFonts w:ascii="Times New Roman" w:hAnsi="Times New Roman"/>
                <w:sz w:val="24"/>
                <w:szCs w:val="24"/>
              </w:rPr>
              <w:t>449 (7%)</w:t>
            </w:r>
          </w:p>
        </w:tc>
      </w:tr>
      <w:tr w:rsidR="00EF2B4A" w:rsidRPr="00FD5A9B" w:rsidTr="005F7E6C">
        <w:tc>
          <w:tcPr>
            <w:tcW w:w="4077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ath in ICU</w:t>
            </w:r>
          </w:p>
        </w:tc>
        <w:tc>
          <w:tcPr>
            <w:tcW w:w="3189" w:type="dxa"/>
            <w:shd w:val="clear" w:color="auto" w:fill="D9D9D9" w:themeFill="background1" w:themeFillShade="D9"/>
          </w:tcPr>
          <w:p w:rsidR="00EF2B4A" w:rsidRPr="00FD5A9B" w:rsidRDefault="00EF2B4A" w:rsidP="00EF2B4A">
            <w:pPr>
              <w:tabs>
                <w:tab w:val="left" w:pos="1182"/>
                <w:tab w:val="center" w:pos="148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5A9B">
              <w:rPr>
                <w:rFonts w:ascii="Times New Roman" w:hAnsi="Times New Roman"/>
                <w:sz w:val="24"/>
                <w:szCs w:val="24"/>
                <w:lang w:val="en-US"/>
              </w:rPr>
              <w:t>1172 (19%)</w:t>
            </w:r>
          </w:p>
        </w:tc>
      </w:tr>
    </w:tbl>
    <w:p w:rsidR="00EF2B4A" w:rsidRPr="00FD5A9B" w:rsidRDefault="00EF2B4A" w:rsidP="00EF2B4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A9B">
        <w:rPr>
          <w:rFonts w:ascii="Times New Roman" w:hAnsi="Times New Roman"/>
          <w:sz w:val="24"/>
          <w:szCs w:val="24"/>
          <w:lang w:val="en-US"/>
        </w:rPr>
        <w:t>Definition of abbreviations: ICU = intensive care unit; SAPS II = Simplified Acute</w:t>
      </w:r>
    </w:p>
    <w:p w:rsidR="00EF2B4A" w:rsidRPr="00FD5A9B" w:rsidRDefault="00EF2B4A" w:rsidP="00EF2B4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D5A9B">
        <w:rPr>
          <w:rFonts w:ascii="Times New Roman" w:hAnsi="Times New Roman"/>
          <w:sz w:val="24"/>
          <w:szCs w:val="24"/>
          <w:lang w:val="en-US"/>
        </w:rPr>
        <w:t>Physiology Score II</w:t>
      </w:r>
      <w:proofErr w:type="gramStart"/>
      <w:r w:rsidRPr="00FD5A9B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28471E" w:rsidRPr="00FD5A9B">
        <w:rPr>
          <w:rFonts w:ascii="Times New Roman" w:hAnsi="Times New Roman"/>
          <w:sz w:val="24"/>
          <w:szCs w:val="24"/>
          <w:lang w:val="en-US"/>
        </w:rPr>
        <w:t xml:space="preserve"> Data</w:t>
      </w:r>
      <w:proofErr w:type="gramEnd"/>
      <w:r w:rsidR="0028471E" w:rsidRPr="00FD5A9B">
        <w:rPr>
          <w:rFonts w:ascii="Times New Roman" w:hAnsi="Times New Roman"/>
          <w:sz w:val="24"/>
          <w:szCs w:val="24"/>
          <w:lang w:val="en-US"/>
        </w:rPr>
        <w:t xml:space="preserve"> are presented as n (%)</w:t>
      </w:r>
      <w:r w:rsidRPr="00FD5A9B">
        <w:rPr>
          <w:rFonts w:ascii="Times New Roman" w:hAnsi="Times New Roman"/>
          <w:sz w:val="24"/>
          <w:szCs w:val="24"/>
          <w:lang w:val="en-US"/>
        </w:rPr>
        <w:t xml:space="preserve"> median (IQR).</w:t>
      </w:r>
    </w:p>
    <w:p w:rsidR="00B6497A" w:rsidRPr="00FD5A9B" w:rsidRDefault="00B6497A" w:rsidP="00BC3551">
      <w:pPr>
        <w:rPr>
          <w:rFonts w:ascii="Times New Roman" w:hAnsi="Times New Roman"/>
          <w:lang w:val="en-US"/>
        </w:rPr>
      </w:pPr>
    </w:p>
    <w:p w:rsidR="00635DA9" w:rsidRPr="00FD5A9B" w:rsidRDefault="00635DA9" w:rsidP="00BC3551">
      <w:pPr>
        <w:rPr>
          <w:rFonts w:ascii="Times New Roman" w:hAnsi="Times New Roman"/>
          <w:lang w:val="en-US"/>
        </w:rPr>
      </w:pPr>
    </w:p>
    <w:sectPr w:rsidR="00635DA9" w:rsidRPr="00FD5A9B" w:rsidSect="007B3E2E">
      <w:pgSz w:w="11906" w:h="16838"/>
      <w:pgMar w:top="1418" w:right="1417" w:bottom="0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A87A7EA" w15:done="0"/>
  <w15:commentEx w15:paraId="4141C37A" w15:done="0"/>
  <w15:commentEx w15:paraId="12F508BF" w15:done="0"/>
  <w15:commentEx w15:paraId="5D5D50A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14012"/>
    <w:multiLevelType w:val="hybridMultilevel"/>
    <w:tmpl w:val="BDFACC50"/>
    <w:lvl w:ilvl="0" w:tplc="86EEE7D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mand Dessap">
    <w15:presenceInfo w15:providerId="Windows Live" w15:userId="3fbd69a5849a27e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E50EC"/>
    <w:rsid w:val="000014F8"/>
    <w:rsid w:val="000074F5"/>
    <w:rsid w:val="00007A6B"/>
    <w:rsid w:val="0001541C"/>
    <w:rsid w:val="00015FCD"/>
    <w:rsid w:val="000169BF"/>
    <w:rsid w:val="0001722F"/>
    <w:rsid w:val="00031426"/>
    <w:rsid w:val="00031DE9"/>
    <w:rsid w:val="0003357E"/>
    <w:rsid w:val="00040BAF"/>
    <w:rsid w:val="00041E65"/>
    <w:rsid w:val="00051FCE"/>
    <w:rsid w:val="000551D4"/>
    <w:rsid w:val="0005648A"/>
    <w:rsid w:val="00056C2C"/>
    <w:rsid w:val="00061A4B"/>
    <w:rsid w:val="00064914"/>
    <w:rsid w:val="00073F48"/>
    <w:rsid w:val="00075E14"/>
    <w:rsid w:val="00076B13"/>
    <w:rsid w:val="00081F18"/>
    <w:rsid w:val="00085DE5"/>
    <w:rsid w:val="00086DC6"/>
    <w:rsid w:val="0008795E"/>
    <w:rsid w:val="000B6E16"/>
    <w:rsid w:val="000D4817"/>
    <w:rsid w:val="000E4299"/>
    <w:rsid w:val="000E7951"/>
    <w:rsid w:val="000F41F7"/>
    <w:rsid w:val="000F572E"/>
    <w:rsid w:val="001073B1"/>
    <w:rsid w:val="00110D08"/>
    <w:rsid w:val="00113E70"/>
    <w:rsid w:val="0011672F"/>
    <w:rsid w:val="001170E5"/>
    <w:rsid w:val="001224A2"/>
    <w:rsid w:val="00122BD1"/>
    <w:rsid w:val="0012347D"/>
    <w:rsid w:val="001357F4"/>
    <w:rsid w:val="0014670E"/>
    <w:rsid w:val="0015302B"/>
    <w:rsid w:val="00185A1F"/>
    <w:rsid w:val="001A3710"/>
    <w:rsid w:val="001B5E7C"/>
    <w:rsid w:val="001E3314"/>
    <w:rsid w:val="0020008D"/>
    <w:rsid w:val="00204EDE"/>
    <w:rsid w:val="002159E8"/>
    <w:rsid w:val="00217397"/>
    <w:rsid w:val="00227A64"/>
    <w:rsid w:val="002356A8"/>
    <w:rsid w:val="00236809"/>
    <w:rsid w:val="0023714D"/>
    <w:rsid w:val="002374D2"/>
    <w:rsid w:val="00247D71"/>
    <w:rsid w:val="00266616"/>
    <w:rsid w:val="00266C75"/>
    <w:rsid w:val="002778B9"/>
    <w:rsid w:val="002805EC"/>
    <w:rsid w:val="002846DF"/>
    <w:rsid w:val="0028471E"/>
    <w:rsid w:val="002966B8"/>
    <w:rsid w:val="002A0544"/>
    <w:rsid w:val="002A6CC1"/>
    <w:rsid w:val="002D78B9"/>
    <w:rsid w:val="002E708E"/>
    <w:rsid w:val="0030675D"/>
    <w:rsid w:val="00314996"/>
    <w:rsid w:val="00326B28"/>
    <w:rsid w:val="00331387"/>
    <w:rsid w:val="0033138F"/>
    <w:rsid w:val="00332B35"/>
    <w:rsid w:val="00375321"/>
    <w:rsid w:val="00376173"/>
    <w:rsid w:val="00376FFC"/>
    <w:rsid w:val="00382295"/>
    <w:rsid w:val="003915B9"/>
    <w:rsid w:val="0039223A"/>
    <w:rsid w:val="003A1FD2"/>
    <w:rsid w:val="003C4957"/>
    <w:rsid w:val="003D7692"/>
    <w:rsid w:val="003D790E"/>
    <w:rsid w:val="003E0C87"/>
    <w:rsid w:val="003E32B0"/>
    <w:rsid w:val="003F13C6"/>
    <w:rsid w:val="004029C1"/>
    <w:rsid w:val="00410D2D"/>
    <w:rsid w:val="00413C04"/>
    <w:rsid w:val="004219F9"/>
    <w:rsid w:val="00421EBF"/>
    <w:rsid w:val="00425591"/>
    <w:rsid w:val="00427A42"/>
    <w:rsid w:val="00441D0F"/>
    <w:rsid w:val="0045412B"/>
    <w:rsid w:val="00467CB0"/>
    <w:rsid w:val="0047184F"/>
    <w:rsid w:val="00472203"/>
    <w:rsid w:val="00475B7B"/>
    <w:rsid w:val="00480634"/>
    <w:rsid w:val="00490961"/>
    <w:rsid w:val="0049732E"/>
    <w:rsid w:val="004A44C0"/>
    <w:rsid w:val="004A4C7B"/>
    <w:rsid w:val="004B46A9"/>
    <w:rsid w:val="004B47CC"/>
    <w:rsid w:val="004C59CA"/>
    <w:rsid w:val="004D14B0"/>
    <w:rsid w:val="004D48F7"/>
    <w:rsid w:val="004D5A9B"/>
    <w:rsid w:val="004E2FFB"/>
    <w:rsid w:val="004E6891"/>
    <w:rsid w:val="004F013B"/>
    <w:rsid w:val="004F0A5C"/>
    <w:rsid w:val="004F6B19"/>
    <w:rsid w:val="00500F28"/>
    <w:rsid w:val="00501D27"/>
    <w:rsid w:val="00517CCC"/>
    <w:rsid w:val="00543B58"/>
    <w:rsid w:val="00547777"/>
    <w:rsid w:val="005577ED"/>
    <w:rsid w:val="005662B3"/>
    <w:rsid w:val="00576D71"/>
    <w:rsid w:val="005826AA"/>
    <w:rsid w:val="00593569"/>
    <w:rsid w:val="00596A46"/>
    <w:rsid w:val="005B2044"/>
    <w:rsid w:val="005C28C3"/>
    <w:rsid w:val="005D6FC2"/>
    <w:rsid w:val="005F1C1E"/>
    <w:rsid w:val="005F2DA3"/>
    <w:rsid w:val="005F3423"/>
    <w:rsid w:val="005F7E6C"/>
    <w:rsid w:val="00600E92"/>
    <w:rsid w:val="00611842"/>
    <w:rsid w:val="00623C4E"/>
    <w:rsid w:val="00624370"/>
    <w:rsid w:val="00625CC6"/>
    <w:rsid w:val="0063394C"/>
    <w:rsid w:val="00634125"/>
    <w:rsid w:val="006348AC"/>
    <w:rsid w:val="00635DA9"/>
    <w:rsid w:val="00636C29"/>
    <w:rsid w:val="00666931"/>
    <w:rsid w:val="006828E1"/>
    <w:rsid w:val="00690480"/>
    <w:rsid w:val="0069177E"/>
    <w:rsid w:val="00691A75"/>
    <w:rsid w:val="00692DD1"/>
    <w:rsid w:val="00694733"/>
    <w:rsid w:val="006A0E9C"/>
    <w:rsid w:val="006C207E"/>
    <w:rsid w:val="006C2268"/>
    <w:rsid w:val="006D19DF"/>
    <w:rsid w:val="006D3466"/>
    <w:rsid w:val="006F7B39"/>
    <w:rsid w:val="00701493"/>
    <w:rsid w:val="0070799D"/>
    <w:rsid w:val="00711CD3"/>
    <w:rsid w:val="00714C51"/>
    <w:rsid w:val="007404B4"/>
    <w:rsid w:val="00743274"/>
    <w:rsid w:val="007547A4"/>
    <w:rsid w:val="0077128B"/>
    <w:rsid w:val="007742FC"/>
    <w:rsid w:val="00774406"/>
    <w:rsid w:val="007854CB"/>
    <w:rsid w:val="00787E87"/>
    <w:rsid w:val="00790EB8"/>
    <w:rsid w:val="00794DE8"/>
    <w:rsid w:val="007A3534"/>
    <w:rsid w:val="007A59A8"/>
    <w:rsid w:val="007A6921"/>
    <w:rsid w:val="007B3E2E"/>
    <w:rsid w:val="007B4FD2"/>
    <w:rsid w:val="007B5D23"/>
    <w:rsid w:val="007E2AA6"/>
    <w:rsid w:val="007E6482"/>
    <w:rsid w:val="007F66A8"/>
    <w:rsid w:val="00806010"/>
    <w:rsid w:val="00813ADC"/>
    <w:rsid w:val="0082173C"/>
    <w:rsid w:val="008301AA"/>
    <w:rsid w:val="00845216"/>
    <w:rsid w:val="00852F3E"/>
    <w:rsid w:val="00852F4C"/>
    <w:rsid w:val="0085572F"/>
    <w:rsid w:val="0087338E"/>
    <w:rsid w:val="00874A5B"/>
    <w:rsid w:val="00876F32"/>
    <w:rsid w:val="00880B13"/>
    <w:rsid w:val="0088610A"/>
    <w:rsid w:val="008B772C"/>
    <w:rsid w:val="008C480A"/>
    <w:rsid w:val="008D205A"/>
    <w:rsid w:val="008E50EC"/>
    <w:rsid w:val="008E648D"/>
    <w:rsid w:val="008F3C28"/>
    <w:rsid w:val="00902FF1"/>
    <w:rsid w:val="009062B4"/>
    <w:rsid w:val="00911B6C"/>
    <w:rsid w:val="00913E94"/>
    <w:rsid w:val="00914101"/>
    <w:rsid w:val="00916627"/>
    <w:rsid w:val="009250B3"/>
    <w:rsid w:val="00943EA1"/>
    <w:rsid w:val="0095041F"/>
    <w:rsid w:val="0095279D"/>
    <w:rsid w:val="00970F2D"/>
    <w:rsid w:val="00973003"/>
    <w:rsid w:val="009A37CC"/>
    <w:rsid w:val="009A7382"/>
    <w:rsid w:val="009B3010"/>
    <w:rsid w:val="009B71AE"/>
    <w:rsid w:val="009C63FF"/>
    <w:rsid w:val="009C69A9"/>
    <w:rsid w:val="009E1BFD"/>
    <w:rsid w:val="009E2E37"/>
    <w:rsid w:val="009F32EE"/>
    <w:rsid w:val="00A072AC"/>
    <w:rsid w:val="00A1244F"/>
    <w:rsid w:val="00A20407"/>
    <w:rsid w:val="00A33F1C"/>
    <w:rsid w:val="00A36743"/>
    <w:rsid w:val="00A471AB"/>
    <w:rsid w:val="00A57BFF"/>
    <w:rsid w:val="00A6077D"/>
    <w:rsid w:val="00A655FA"/>
    <w:rsid w:val="00A744D6"/>
    <w:rsid w:val="00A84547"/>
    <w:rsid w:val="00AC029C"/>
    <w:rsid w:val="00AC0615"/>
    <w:rsid w:val="00AC1556"/>
    <w:rsid w:val="00AC1A61"/>
    <w:rsid w:val="00AC2730"/>
    <w:rsid w:val="00AC53B2"/>
    <w:rsid w:val="00AE20EF"/>
    <w:rsid w:val="00AE22C4"/>
    <w:rsid w:val="00AF385F"/>
    <w:rsid w:val="00B02B24"/>
    <w:rsid w:val="00B15F3A"/>
    <w:rsid w:val="00B1746B"/>
    <w:rsid w:val="00B26833"/>
    <w:rsid w:val="00B42865"/>
    <w:rsid w:val="00B62376"/>
    <w:rsid w:val="00B6497A"/>
    <w:rsid w:val="00B660B5"/>
    <w:rsid w:val="00B71075"/>
    <w:rsid w:val="00B73E92"/>
    <w:rsid w:val="00B76A0B"/>
    <w:rsid w:val="00B96672"/>
    <w:rsid w:val="00BB3CAB"/>
    <w:rsid w:val="00BC04AC"/>
    <w:rsid w:val="00BC12C5"/>
    <w:rsid w:val="00BC3551"/>
    <w:rsid w:val="00BC4688"/>
    <w:rsid w:val="00BD40D9"/>
    <w:rsid w:val="00BD42F6"/>
    <w:rsid w:val="00BE0EA9"/>
    <w:rsid w:val="00BE3879"/>
    <w:rsid w:val="00BF4579"/>
    <w:rsid w:val="00C03F0B"/>
    <w:rsid w:val="00C0778B"/>
    <w:rsid w:val="00C11634"/>
    <w:rsid w:val="00C2363D"/>
    <w:rsid w:val="00C43529"/>
    <w:rsid w:val="00C4496E"/>
    <w:rsid w:val="00C464DE"/>
    <w:rsid w:val="00C47982"/>
    <w:rsid w:val="00C60473"/>
    <w:rsid w:val="00C6112D"/>
    <w:rsid w:val="00C67CF4"/>
    <w:rsid w:val="00C72AA5"/>
    <w:rsid w:val="00C74D19"/>
    <w:rsid w:val="00C75274"/>
    <w:rsid w:val="00C763D4"/>
    <w:rsid w:val="00C81DE4"/>
    <w:rsid w:val="00C94F8F"/>
    <w:rsid w:val="00CA4140"/>
    <w:rsid w:val="00CB5AEE"/>
    <w:rsid w:val="00CC3C9D"/>
    <w:rsid w:val="00CC748D"/>
    <w:rsid w:val="00CD4FC7"/>
    <w:rsid w:val="00CE3BE2"/>
    <w:rsid w:val="00D14910"/>
    <w:rsid w:val="00D202E7"/>
    <w:rsid w:val="00D4097A"/>
    <w:rsid w:val="00D6177C"/>
    <w:rsid w:val="00D76C70"/>
    <w:rsid w:val="00D80D7E"/>
    <w:rsid w:val="00D8514D"/>
    <w:rsid w:val="00DB3155"/>
    <w:rsid w:val="00DC4DFD"/>
    <w:rsid w:val="00DC5A42"/>
    <w:rsid w:val="00DD4264"/>
    <w:rsid w:val="00DD4B26"/>
    <w:rsid w:val="00DF0048"/>
    <w:rsid w:val="00DF2C5E"/>
    <w:rsid w:val="00E12B15"/>
    <w:rsid w:val="00E12C76"/>
    <w:rsid w:val="00E12FA3"/>
    <w:rsid w:val="00E15297"/>
    <w:rsid w:val="00E213C6"/>
    <w:rsid w:val="00E21BDF"/>
    <w:rsid w:val="00E266FE"/>
    <w:rsid w:val="00E319BD"/>
    <w:rsid w:val="00E3354A"/>
    <w:rsid w:val="00E43C72"/>
    <w:rsid w:val="00E45501"/>
    <w:rsid w:val="00E71245"/>
    <w:rsid w:val="00E736E1"/>
    <w:rsid w:val="00E76CDD"/>
    <w:rsid w:val="00E80531"/>
    <w:rsid w:val="00E97544"/>
    <w:rsid w:val="00EA70BC"/>
    <w:rsid w:val="00EB6EAC"/>
    <w:rsid w:val="00EC5A33"/>
    <w:rsid w:val="00EC6D7D"/>
    <w:rsid w:val="00ED1E58"/>
    <w:rsid w:val="00EE7BD7"/>
    <w:rsid w:val="00EF0D87"/>
    <w:rsid w:val="00EF2B4A"/>
    <w:rsid w:val="00F0012E"/>
    <w:rsid w:val="00F06B51"/>
    <w:rsid w:val="00F26F37"/>
    <w:rsid w:val="00F34429"/>
    <w:rsid w:val="00F406C3"/>
    <w:rsid w:val="00F44C6B"/>
    <w:rsid w:val="00F5433E"/>
    <w:rsid w:val="00F63FDC"/>
    <w:rsid w:val="00F742DE"/>
    <w:rsid w:val="00F776B8"/>
    <w:rsid w:val="00F776BF"/>
    <w:rsid w:val="00F90840"/>
    <w:rsid w:val="00FA483D"/>
    <w:rsid w:val="00FB289B"/>
    <w:rsid w:val="00FC20F1"/>
    <w:rsid w:val="00FD5A9B"/>
    <w:rsid w:val="00FD6143"/>
    <w:rsid w:val="00FD665D"/>
    <w:rsid w:val="00FE1B49"/>
    <w:rsid w:val="00FE4665"/>
    <w:rsid w:val="00FF6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E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E5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50EC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91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177E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locked/>
    <w:rsid w:val="00AC02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BC3551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2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23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3A"/>
    <w:rPr>
      <w:b/>
      <w:bCs/>
      <w:sz w:val="20"/>
      <w:szCs w:val="20"/>
      <w:lang w:eastAsia="en-US"/>
    </w:rPr>
  </w:style>
  <w:style w:type="table" w:customStyle="1" w:styleId="Grilledutableau1">
    <w:name w:val="Grille du tableau1"/>
    <w:basedOn w:val="TableNormal"/>
    <w:next w:val="TableGrid"/>
    <w:rsid w:val="00332B35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rsid w:val="00332B35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Normal"/>
    <w:next w:val="TableGrid"/>
    <w:rsid w:val="00EA70BC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Normal"/>
    <w:next w:val="TableGrid"/>
    <w:locked/>
    <w:rsid w:val="00FD66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25591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5">
    <w:name w:val="Grille du tableau5"/>
    <w:basedOn w:val="TableNormal"/>
    <w:next w:val="TableGrid"/>
    <w:uiPriority w:val="59"/>
    <w:rsid w:val="00EF2B4A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EC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8E5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8E50EC"/>
    <w:rPr>
      <w:rFonts w:ascii="Tahoma" w:eastAsia="Times New Roman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917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9177E"/>
    <w:rPr>
      <w:rFonts w:ascii="Tahoma" w:hAnsi="Tahoma" w:cs="Tahoma"/>
      <w:sz w:val="16"/>
      <w:szCs w:val="16"/>
      <w:lang w:eastAsia="en-US"/>
    </w:rPr>
  </w:style>
  <w:style w:type="table" w:styleId="Grilledutableau">
    <w:name w:val="Table Grid"/>
    <w:basedOn w:val="TableauNormal"/>
    <w:locked/>
    <w:rsid w:val="00AC0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4">
    <w:name w:val="Light Shading Accent 4"/>
    <w:basedOn w:val="TableauNormal"/>
    <w:uiPriority w:val="60"/>
    <w:rsid w:val="00BC355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3922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22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223A"/>
    <w:rPr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22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223A"/>
    <w:rPr>
      <w:b/>
      <w:bCs/>
      <w:sz w:val="20"/>
      <w:szCs w:val="20"/>
      <w:lang w:eastAsia="en-US"/>
    </w:rPr>
  </w:style>
  <w:style w:type="table" w:customStyle="1" w:styleId="Grilledutableau1">
    <w:name w:val="Grille du tableau1"/>
    <w:basedOn w:val="TableauNormal"/>
    <w:next w:val="Grilledutableau"/>
    <w:rsid w:val="00332B35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rsid w:val="00332B35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rsid w:val="00EA70BC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locked/>
    <w:rsid w:val="00FD6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425591"/>
    <w:pPr>
      <w:tabs>
        <w:tab w:val="left" w:pos="384"/>
      </w:tabs>
      <w:spacing w:after="240" w:line="240" w:lineRule="auto"/>
      <w:ind w:left="384" w:hanging="384"/>
    </w:pPr>
  </w:style>
  <w:style w:type="table" w:customStyle="1" w:styleId="Grilledutableau5">
    <w:name w:val="Grille du tableau5"/>
    <w:basedOn w:val="TableauNormal"/>
    <w:next w:val="Grilledutableau"/>
    <w:uiPriority w:val="59"/>
    <w:rsid w:val="00EF2B4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F4031-443C-4BC0-8DDD-A6BD758FA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20</Words>
  <Characters>14366</Characters>
  <Application>Microsoft Office Word</Application>
  <DocSecurity>0</DocSecurity>
  <Lines>119</Lines>
  <Paragraphs>3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isk factors of nosocomial pneumonia caused by ESBL-PE among patients with prior colonization</vt:lpstr>
      <vt:lpstr>Risk factors of nosocomial pneumonia caused by ESBL-PE among patients with prior colonization</vt:lpstr>
    </vt:vector>
  </TitlesOfParts>
  <Company>APHP</Company>
  <LinksUpToDate>false</LinksUpToDate>
  <CharactersWithSpaces>16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factors of nosocomial pneumonia caused by ESBL-PE among patients with prior colonization</dc:title>
  <dc:creator>RAZAZI Keyvan</dc:creator>
  <cp:lastModifiedBy>0009940</cp:lastModifiedBy>
  <cp:revision>6</cp:revision>
  <cp:lastPrinted>2015-12-11T08:20:00Z</cp:lastPrinted>
  <dcterms:created xsi:type="dcterms:W3CDTF">2017-05-18T08:16:00Z</dcterms:created>
  <dcterms:modified xsi:type="dcterms:W3CDTF">2017-06-01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vZCbQlkr"/&gt;&lt;style id="http://www.zotero.org/styles/vancouver" locale="fr-FR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